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3927" w:rsidRPr="008E4EF6" w:rsidRDefault="008E4EF6" w:rsidP="00D80F71">
      <w:pPr>
        <w:spacing w:line="480" w:lineRule="auto"/>
        <w:jc w:val="both"/>
        <w:rPr>
          <w:b/>
          <w:sz w:val="28"/>
          <w:szCs w:val="28"/>
        </w:rPr>
      </w:pPr>
      <w:bookmarkStart w:id="0" w:name="_GoBack"/>
      <w:bookmarkEnd w:id="0"/>
      <w:r w:rsidRPr="008E4EF6">
        <w:rPr>
          <w:b/>
          <w:sz w:val="28"/>
          <w:szCs w:val="28"/>
        </w:rPr>
        <w:t>Additional file 1</w:t>
      </w:r>
    </w:p>
    <w:p w:rsidR="008E4EF6" w:rsidRPr="008E4EF6" w:rsidRDefault="008E4EF6" w:rsidP="00D80F71">
      <w:pPr>
        <w:spacing w:line="480" w:lineRule="auto"/>
        <w:jc w:val="both"/>
        <w:rPr>
          <w:b/>
        </w:rPr>
      </w:pPr>
      <w:r w:rsidRPr="008E4EF6">
        <w:rPr>
          <w:b/>
        </w:rPr>
        <w:t>Supplementary information</w:t>
      </w:r>
    </w:p>
    <w:p w:rsidR="008F66EA" w:rsidRPr="008E4EF6" w:rsidRDefault="008F66EA" w:rsidP="00D80F71">
      <w:pPr>
        <w:spacing w:line="480" w:lineRule="auto"/>
        <w:jc w:val="both"/>
        <w:rPr>
          <w:i/>
        </w:rPr>
      </w:pPr>
      <w:r w:rsidRPr="008E4EF6">
        <w:rPr>
          <w:i/>
        </w:rPr>
        <w:t>Introduction</w:t>
      </w:r>
    </w:p>
    <w:p w:rsidR="004D3927" w:rsidRPr="008E4EF6" w:rsidRDefault="004D3927" w:rsidP="00D80F71">
      <w:pPr>
        <w:spacing w:line="480" w:lineRule="auto"/>
        <w:jc w:val="both"/>
      </w:pPr>
      <w:r w:rsidRPr="008E4EF6">
        <w:t xml:space="preserve">Modification of the effect of community sanitation usage on </w:t>
      </w:r>
      <w:proofErr w:type="spellStart"/>
      <w:r w:rsidRPr="008E4EF6">
        <w:rPr>
          <w:i/>
        </w:rPr>
        <w:t>Ascaris</w:t>
      </w:r>
      <w:proofErr w:type="spellEnd"/>
      <w:r w:rsidRPr="008E4EF6">
        <w:rPr>
          <w:i/>
        </w:rPr>
        <w:t xml:space="preserve"> </w:t>
      </w:r>
      <w:proofErr w:type="spellStart"/>
      <w:r w:rsidRPr="008E4EF6">
        <w:rPr>
          <w:i/>
        </w:rPr>
        <w:t>lumbricoides</w:t>
      </w:r>
      <w:proofErr w:type="spellEnd"/>
      <w:r w:rsidRPr="008E4EF6">
        <w:t xml:space="preserve"> (AL) infection prevalence </w:t>
      </w:r>
      <w:r w:rsidR="0066162C" w:rsidRPr="008E4EF6">
        <w:t xml:space="preserve">by household sanitation usage </w:t>
      </w:r>
      <w:r w:rsidRPr="008E4EF6">
        <w:t>was examined by testing the significance of product term</w:t>
      </w:r>
      <w:r w:rsidR="0066162C" w:rsidRPr="008E4EF6">
        <w:t>s</w:t>
      </w:r>
      <w:r w:rsidRPr="008E4EF6">
        <w:t xml:space="preserve"> in the regression model. </w:t>
      </w:r>
      <w:r w:rsidR="0066162C" w:rsidRPr="008E4EF6">
        <w:t>P</w:t>
      </w:r>
      <w:r w:rsidRPr="008E4EF6">
        <w:t>roduct term</w:t>
      </w:r>
      <w:r w:rsidR="0066162C" w:rsidRPr="008E4EF6">
        <w:t>s</w:t>
      </w:r>
      <w:r w:rsidRPr="008E4EF6">
        <w:t xml:space="preserve"> included an indicator for household </w:t>
      </w:r>
      <w:r w:rsidR="0066162C" w:rsidRPr="008E4EF6">
        <w:t>ownership of</w:t>
      </w:r>
      <w:r w:rsidRPr="008E4EF6">
        <w:t xml:space="preserve"> a latrine in use </w:t>
      </w:r>
      <w:r w:rsidR="00DF74F4" w:rsidRPr="008E4EF6">
        <w:t xml:space="preserve">and </w:t>
      </w:r>
      <w:r w:rsidRPr="008E4EF6">
        <w:t xml:space="preserve">indicators for four categories of community sanitation usage. A Wald test </w:t>
      </w:r>
      <w:r w:rsidR="0099591E" w:rsidRPr="008E4EF6">
        <w:t>was used to assess whether</w:t>
      </w:r>
      <w:r w:rsidRPr="008E4EF6">
        <w:t xml:space="preserve"> interaction was significant</w:t>
      </w:r>
      <w:r w:rsidR="004648D2" w:rsidRPr="008E4EF6">
        <w:t>. P</w:t>
      </w:r>
      <w:r w:rsidRPr="008E4EF6">
        <w:t xml:space="preserve">revalence ratios were examined for the effect of community sanitation within strata of household sanitation, and for household sanitation within strata of community sanitation. Interestingly, the association of household sanitation was significantly protective </w:t>
      </w:r>
      <w:r w:rsidR="000209EF" w:rsidRPr="008E4EF6">
        <w:t xml:space="preserve">(PR 0.60, 95%CI 0.44--0.81) </w:t>
      </w:r>
      <w:r w:rsidRPr="008E4EF6">
        <w:t xml:space="preserve">only in the highest category of community sanitation but </w:t>
      </w:r>
      <w:r w:rsidR="000209EF" w:rsidRPr="008E4EF6">
        <w:t xml:space="preserve">non-protective </w:t>
      </w:r>
      <w:r w:rsidRPr="008E4EF6">
        <w:t>in the lowest category of community sanitation</w:t>
      </w:r>
      <w:r w:rsidR="000209EF" w:rsidRPr="008E4EF6">
        <w:t xml:space="preserve"> (PR 1.40, 95%CI 1.00--1.96)</w:t>
      </w:r>
      <w:r w:rsidRPr="008E4EF6">
        <w:t xml:space="preserve">. The finding </w:t>
      </w:r>
      <w:r w:rsidR="004648D2" w:rsidRPr="008E4EF6">
        <w:t xml:space="preserve">of </w:t>
      </w:r>
      <w:r w:rsidRPr="008E4EF6">
        <w:t xml:space="preserve">a </w:t>
      </w:r>
      <w:r w:rsidR="000209EF" w:rsidRPr="008E4EF6">
        <w:t>non-protective</w:t>
      </w:r>
      <w:r w:rsidR="000209EF" w:rsidRPr="008E4EF6" w:rsidDel="000209EF">
        <w:t xml:space="preserve"> </w:t>
      </w:r>
      <w:r w:rsidRPr="008E4EF6">
        <w:t>effect in communities with low overall sanitation</w:t>
      </w:r>
      <w:r w:rsidR="00284AF7" w:rsidRPr="008E4EF6">
        <w:t xml:space="preserve"> usage</w:t>
      </w:r>
      <w:r w:rsidRPr="008E4EF6">
        <w:t>, though biologically plausible, warranted further examination.</w:t>
      </w:r>
    </w:p>
    <w:p w:rsidR="004D3927" w:rsidRPr="00525731" w:rsidRDefault="004D3927" w:rsidP="00D80F71">
      <w:pPr>
        <w:spacing w:line="480" w:lineRule="auto"/>
        <w:jc w:val="both"/>
      </w:pPr>
    </w:p>
    <w:p w:rsidR="008F66EA" w:rsidRPr="008E4EF6" w:rsidRDefault="002F3C4E" w:rsidP="00D80F71">
      <w:pPr>
        <w:spacing w:line="480" w:lineRule="auto"/>
        <w:jc w:val="both"/>
        <w:rPr>
          <w:i/>
        </w:rPr>
      </w:pPr>
      <w:r>
        <w:rPr>
          <w:i/>
        </w:rPr>
        <w:t>Conditional logistic regression</w:t>
      </w:r>
    </w:p>
    <w:p w:rsidR="004D3927" w:rsidRPr="008E4EF6" w:rsidRDefault="003F326B" w:rsidP="00D80F71">
      <w:pPr>
        <w:spacing w:line="480" w:lineRule="auto"/>
        <w:jc w:val="both"/>
      </w:pPr>
      <w:r>
        <w:t>A</w:t>
      </w:r>
      <w:r w:rsidR="004D3927" w:rsidRPr="008E4EF6">
        <w:t xml:space="preserve"> conditional logistic regression was conducted </w:t>
      </w:r>
      <w:r w:rsidR="004740EA" w:rsidRPr="008E4EF6">
        <w:t xml:space="preserve">in SAS 9.4 (SAS Institute Inc., Cary, NC) </w:t>
      </w:r>
      <w:r w:rsidR="004D3927" w:rsidRPr="008E4EF6">
        <w:t xml:space="preserve">to estimate the association of household sanitation with AL prevalence conditioning on cluster and survey, within each of the categories of community sanitation usage. The overall pattern of the results were comparable to those from the original random effects model with some differences. </w:t>
      </w:r>
    </w:p>
    <w:p w:rsidR="001872AE" w:rsidRPr="003F326B" w:rsidRDefault="001872AE" w:rsidP="008E4EF6">
      <w:pPr>
        <w:spacing w:line="240" w:lineRule="auto"/>
        <w:jc w:val="both"/>
        <w:rPr>
          <w:b/>
        </w:rPr>
      </w:pPr>
      <w:r w:rsidRPr="003F326B">
        <w:rPr>
          <w:b/>
        </w:rPr>
        <w:t xml:space="preserve">Table S1. Estimated measures of association of household ownership of a latrine in use with prevalence of </w:t>
      </w:r>
      <w:proofErr w:type="spellStart"/>
      <w:r w:rsidRPr="003F326B">
        <w:rPr>
          <w:b/>
          <w:i/>
        </w:rPr>
        <w:t>Ascaris</w:t>
      </w:r>
      <w:proofErr w:type="spellEnd"/>
      <w:r w:rsidRPr="003F326B">
        <w:rPr>
          <w:b/>
          <w:i/>
        </w:rPr>
        <w:t xml:space="preserve"> </w:t>
      </w:r>
      <w:proofErr w:type="spellStart"/>
      <w:r w:rsidRPr="003F326B">
        <w:rPr>
          <w:b/>
          <w:i/>
        </w:rPr>
        <w:t>lumbricoides</w:t>
      </w:r>
      <w:proofErr w:type="spellEnd"/>
      <w:r w:rsidRPr="003F326B">
        <w:rPr>
          <w:b/>
        </w:rPr>
        <w:t xml:space="preserve"> infection, using conditional logistic regression and mixed regression with and without individual sampling weights.</w:t>
      </w:r>
    </w:p>
    <w:tbl>
      <w:tblPr>
        <w:tblW w:w="9742" w:type="dxa"/>
        <w:tblLook w:val="04A0" w:firstRow="1" w:lastRow="0" w:firstColumn="1" w:lastColumn="0" w:noHBand="0" w:noVBand="1"/>
      </w:tblPr>
      <w:tblGrid>
        <w:gridCol w:w="1286"/>
        <w:gridCol w:w="642"/>
        <w:gridCol w:w="1472"/>
        <w:gridCol w:w="642"/>
        <w:gridCol w:w="1472"/>
        <w:gridCol w:w="642"/>
        <w:gridCol w:w="1215"/>
        <w:gridCol w:w="899"/>
        <w:gridCol w:w="1472"/>
      </w:tblGrid>
      <w:tr w:rsidR="001872AE" w:rsidRPr="001872AE" w:rsidTr="001872AE">
        <w:trPr>
          <w:trHeight w:val="300"/>
        </w:trPr>
        <w:tc>
          <w:tcPr>
            <w:tcW w:w="1286" w:type="dxa"/>
            <w:vMerge w:val="restart"/>
            <w:tcBorders>
              <w:top w:val="single" w:sz="4" w:space="0" w:color="auto"/>
              <w:left w:val="nil"/>
              <w:bottom w:val="single" w:sz="4" w:space="0" w:color="000000"/>
              <w:right w:val="nil"/>
            </w:tcBorders>
            <w:shd w:val="clear" w:color="auto" w:fill="auto"/>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 Households with latrines in use per cluster</w:t>
            </w:r>
          </w:p>
        </w:tc>
        <w:tc>
          <w:tcPr>
            <w:tcW w:w="4228" w:type="dxa"/>
            <w:gridSpan w:val="4"/>
            <w:tcBorders>
              <w:top w:val="single" w:sz="4" w:space="0" w:color="auto"/>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Conditional Logistic Regression</w:t>
            </w:r>
          </w:p>
        </w:tc>
        <w:tc>
          <w:tcPr>
            <w:tcW w:w="4228" w:type="dxa"/>
            <w:gridSpan w:val="4"/>
            <w:tcBorders>
              <w:top w:val="single" w:sz="4" w:space="0" w:color="auto"/>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Mixed Model</w:t>
            </w:r>
          </w:p>
        </w:tc>
      </w:tr>
      <w:tr w:rsidR="001872AE" w:rsidRPr="001872AE" w:rsidTr="00130EBA">
        <w:trPr>
          <w:trHeight w:val="300"/>
        </w:trPr>
        <w:tc>
          <w:tcPr>
            <w:tcW w:w="1286" w:type="dxa"/>
            <w:vMerge/>
            <w:tcBorders>
              <w:top w:val="single" w:sz="4" w:space="0" w:color="auto"/>
              <w:left w:val="nil"/>
              <w:bottom w:val="single" w:sz="4" w:space="0" w:color="000000"/>
              <w:right w:val="nil"/>
            </w:tcBorders>
            <w:vAlign w:val="center"/>
            <w:hideMark/>
          </w:tcPr>
          <w:p w:rsidR="001872AE" w:rsidRPr="001872AE" w:rsidRDefault="001872AE" w:rsidP="001872AE">
            <w:pPr>
              <w:spacing w:line="240" w:lineRule="auto"/>
              <w:rPr>
                <w:rFonts w:ascii="Calibri" w:eastAsia="Times New Roman" w:hAnsi="Calibri" w:cs="Times New Roman"/>
                <w:b/>
                <w:bCs/>
                <w:color w:val="000000"/>
                <w:lang w:val="en-GB" w:eastAsia="en-GB"/>
              </w:rPr>
            </w:pPr>
          </w:p>
        </w:tc>
        <w:tc>
          <w:tcPr>
            <w:tcW w:w="4228" w:type="dxa"/>
            <w:gridSpan w:val="4"/>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Conditioning on cluster and survey</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p>
        </w:tc>
        <w:tc>
          <w:tcPr>
            <w:tcW w:w="1215"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Times New Roman" w:eastAsia="Times New Roman" w:hAnsi="Times New Roman" w:cs="Times New Roman"/>
                <w:lang w:val="en-GB" w:eastAsia="en-GB"/>
              </w:rPr>
            </w:pPr>
          </w:p>
        </w:tc>
        <w:tc>
          <w:tcPr>
            <w:tcW w:w="899"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Times New Roman" w:eastAsia="Times New Roman" w:hAnsi="Times New Roman" w:cs="Times New Roman"/>
                <w:lang w:val="en-GB" w:eastAsia="en-GB"/>
              </w:rPr>
            </w:pP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rPr>
                <w:rFonts w:ascii="Times New Roman" w:eastAsia="Times New Roman" w:hAnsi="Times New Roman" w:cs="Times New Roman"/>
                <w:lang w:val="en-GB" w:eastAsia="en-GB"/>
              </w:rPr>
            </w:pPr>
          </w:p>
        </w:tc>
      </w:tr>
      <w:tr w:rsidR="001872AE" w:rsidRPr="001872AE" w:rsidTr="00130EBA">
        <w:trPr>
          <w:trHeight w:val="300"/>
        </w:trPr>
        <w:tc>
          <w:tcPr>
            <w:tcW w:w="1286" w:type="dxa"/>
            <w:vMerge/>
            <w:tcBorders>
              <w:top w:val="single" w:sz="4" w:space="0" w:color="auto"/>
              <w:left w:val="nil"/>
              <w:bottom w:val="single" w:sz="4" w:space="0" w:color="000000"/>
              <w:right w:val="nil"/>
            </w:tcBorders>
            <w:vAlign w:val="center"/>
            <w:hideMark/>
          </w:tcPr>
          <w:p w:rsidR="001872AE" w:rsidRPr="001872AE" w:rsidRDefault="001872AE" w:rsidP="001872AE">
            <w:pPr>
              <w:spacing w:line="240" w:lineRule="auto"/>
              <w:rPr>
                <w:rFonts w:ascii="Calibri" w:eastAsia="Times New Roman" w:hAnsi="Calibri" w:cs="Times New Roman"/>
                <w:b/>
                <w:bCs/>
                <w:color w:val="000000"/>
                <w:lang w:val="en-GB" w:eastAsia="en-GB"/>
              </w:rPr>
            </w:pPr>
          </w:p>
        </w:tc>
        <w:tc>
          <w:tcPr>
            <w:tcW w:w="2114" w:type="dxa"/>
            <w:gridSpan w:val="2"/>
            <w:tcBorders>
              <w:top w:val="nil"/>
              <w:left w:val="nil"/>
              <w:bottom w:val="nil"/>
              <w:right w:val="nil"/>
            </w:tcBorders>
            <w:shd w:val="clear" w:color="auto" w:fill="auto"/>
            <w:noWrap/>
            <w:vAlign w:val="bottom"/>
            <w:hideMark/>
          </w:tcPr>
          <w:p w:rsidR="001872AE" w:rsidRPr="001872AE" w:rsidRDefault="001872AE" w:rsidP="00130EBA">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Crude</w:t>
            </w:r>
          </w:p>
        </w:tc>
        <w:tc>
          <w:tcPr>
            <w:tcW w:w="2114" w:type="dxa"/>
            <w:gridSpan w:val="2"/>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Adjusted*</w:t>
            </w:r>
          </w:p>
        </w:tc>
        <w:tc>
          <w:tcPr>
            <w:tcW w:w="1857" w:type="dxa"/>
            <w:gridSpan w:val="2"/>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Adjusted**</w:t>
            </w:r>
          </w:p>
        </w:tc>
        <w:tc>
          <w:tcPr>
            <w:tcW w:w="2371" w:type="dxa"/>
            <w:gridSpan w:val="2"/>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Adjusted**</w:t>
            </w:r>
          </w:p>
        </w:tc>
      </w:tr>
      <w:tr w:rsidR="001872AE" w:rsidRPr="001872AE" w:rsidTr="00130EBA">
        <w:trPr>
          <w:trHeight w:val="260"/>
        </w:trPr>
        <w:tc>
          <w:tcPr>
            <w:tcW w:w="1286" w:type="dxa"/>
            <w:vMerge/>
            <w:tcBorders>
              <w:top w:val="single" w:sz="4" w:space="0" w:color="auto"/>
              <w:left w:val="nil"/>
              <w:bottom w:val="single" w:sz="4" w:space="0" w:color="000000"/>
              <w:right w:val="nil"/>
            </w:tcBorders>
            <w:vAlign w:val="center"/>
            <w:hideMark/>
          </w:tcPr>
          <w:p w:rsidR="001872AE" w:rsidRPr="001872AE" w:rsidRDefault="001872AE" w:rsidP="001872AE">
            <w:pPr>
              <w:spacing w:line="240" w:lineRule="auto"/>
              <w:rPr>
                <w:rFonts w:ascii="Calibri" w:eastAsia="Times New Roman" w:hAnsi="Calibri" w:cs="Times New Roman"/>
                <w:b/>
                <w:bCs/>
                <w:color w:val="000000"/>
                <w:lang w:val="en-GB" w:eastAsia="en-GB"/>
              </w:rPr>
            </w:pPr>
          </w:p>
        </w:tc>
        <w:tc>
          <w:tcPr>
            <w:tcW w:w="2114" w:type="dxa"/>
            <w:gridSpan w:val="2"/>
            <w:tcBorders>
              <w:top w:val="nil"/>
              <w:left w:val="nil"/>
              <w:bottom w:val="nil"/>
              <w:right w:val="nil"/>
            </w:tcBorders>
            <w:shd w:val="clear" w:color="auto" w:fill="auto"/>
            <w:noWrap/>
            <w:vAlign w:val="bottom"/>
            <w:hideMark/>
          </w:tcPr>
          <w:p w:rsidR="001872AE" w:rsidRPr="001872AE" w:rsidRDefault="001872AE" w:rsidP="00130EBA">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Unweighted</w:t>
            </w:r>
          </w:p>
        </w:tc>
        <w:tc>
          <w:tcPr>
            <w:tcW w:w="2114" w:type="dxa"/>
            <w:gridSpan w:val="2"/>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Unweighted</w:t>
            </w:r>
          </w:p>
        </w:tc>
        <w:tc>
          <w:tcPr>
            <w:tcW w:w="1857" w:type="dxa"/>
            <w:gridSpan w:val="2"/>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Unweighted</w:t>
            </w:r>
          </w:p>
        </w:tc>
        <w:tc>
          <w:tcPr>
            <w:tcW w:w="2371" w:type="dxa"/>
            <w:gridSpan w:val="2"/>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Ind. Weights, Scaled A</w:t>
            </w:r>
          </w:p>
        </w:tc>
      </w:tr>
      <w:tr w:rsidR="001872AE" w:rsidRPr="001872AE" w:rsidTr="00130EBA">
        <w:trPr>
          <w:trHeight w:val="315"/>
        </w:trPr>
        <w:tc>
          <w:tcPr>
            <w:tcW w:w="1286" w:type="dxa"/>
            <w:vMerge/>
            <w:tcBorders>
              <w:top w:val="single" w:sz="4" w:space="0" w:color="auto"/>
              <w:left w:val="nil"/>
              <w:bottom w:val="single" w:sz="4" w:space="0" w:color="000000"/>
              <w:right w:val="nil"/>
            </w:tcBorders>
            <w:vAlign w:val="center"/>
            <w:hideMark/>
          </w:tcPr>
          <w:p w:rsidR="001872AE" w:rsidRPr="001872AE" w:rsidRDefault="001872AE" w:rsidP="001872AE">
            <w:pPr>
              <w:spacing w:line="240" w:lineRule="auto"/>
              <w:rPr>
                <w:rFonts w:ascii="Calibri" w:eastAsia="Times New Roman" w:hAnsi="Calibri" w:cs="Times New Roman"/>
                <w:b/>
                <w:bCs/>
                <w:color w:val="000000"/>
                <w:lang w:val="en-GB" w:eastAsia="en-GB"/>
              </w:rPr>
            </w:pPr>
          </w:p>
        </w:tc>
        <w:tc>
          <w:tcPr>
            <w:tcW w:w="64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OR</w:t>
            </w:r>
          </w:p>
        </w:tc>
        <w:tc>
          <w:tcPr>
            <w:tcW w:w="147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95%</w:t>
            </w:r>
            <w:r w:rsidR="006430C0">
              <w:rPr>
                <w:rFonts w:ascii="Calibri" w:eastAsia="Times New Roman" w:hAnsi="Calibri" w:cs="Times New Roman"/>
                <w:b/>
                <w:bCs/>
                <w:color w:val="000000"/>
                <w:lang w:val="en-GB" w:eastAsia="en-GB"/>
              </w:rPr>
              <w:t xml:space="preserve"> </w:t>
            </w:r>
            <w:r w:rsidRPr="001872AE">
              <w:rPr>
                <w:rFonts w:ascii="Calibri" w:eastAsia="Times New Roman" w:hAnsi="Calibri" w:cs="Times New Roman"/>
                <w:b/>
                <w:bCs/>
                <w:color w:val="000000"/>
                <w:lang w:val="en-GB" w:eastAsia="en-GB"/>
              </w:rPr>
              <w:t>CI</w:t>
            </w:r>
          </w:p>
        </w:tc>
        <w:tc>
          <w:tcPr>
            <w:tcW w:w="64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OR</w:t>
            </w:r>
          </w:p>
        </w:tc>
        <w:tc>
          <w:tcPr>
            <w:tcW w:w="147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95%</w:t>
            </w:r>
            <w:r w:rsidR="006430C0">
              <w:rPr>
                <w:rFonts w:ascii="Calibri" w:eastAsia="Times New Roman" w:hAnsi="Calibri" w:cs="Times New Roman"/>
                <w:b/>
                <w:bCs/>
                <w:color w:val="000000"/>
                <w:lang w:val="en-GB" w:eastAsia="en-GB"/>
              </w:rPr>
              <w:t xml:space="preserve"> </w:t>
            </w:r>
            <w:r w:rsidRPr="001872AE">
              <w:rPr>
                <w:rFonts w:ascii="Calibri" w:eastAsia="Times New Roman" w:hAnsi="Calibri" w:cs="Times New Roman"/>
                <w:b/>
                <w:bCs/>
                <w:color w:val="000000"/>
                <w:lang w:val="en-GB" w:eastAsia="en-GB"/>
              </w:rPr>
              <w:t>CI</w:t>
            </w:r>
          </w:p>
        </w:tc>
        <w:tc>
          <w:tcPr>
            <w:tcW w:w="64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PR</w:t>
            </w:r>
          </w:p>
        </w:tc>
        <w:tc>
          <w:tcPr>
            <w:tcW w:w="1215"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95%</w:t>
            </w:r>
            <w:r w:rsidR="009A5ED6">
              <w:rPr>
                <w:rFonts w:ascii="Calibri" w:eastAsia="Times New Roman" w:hAnsi="Calibri" w:cs="Times New Roman"/>
                <w:b/>
                <w:bCs/>
                <w:color w:val="000000"/>
                <w:lang w:val="en-GB" w:eastAsia="en-GB"/>
              </w:rPr>
              <w:t xml:space="preserve"> </w:t>
            </w:r>
            <w:r w:rsidRPr="001872AE">
              <w:rPr>
                <w:rFonts w:ascii="Calibri" w:eastAsia="Times New Roman" w:hAnsi="Calibri" w:cs="Times New Roman"/>
                <w:b/>
                <w:bCs/>
                <w:color w:val="000000"/>
                <w:lang w:val="en-GB" w:eastAsia="en-GB"/>
              </w:rPr>
              <w:t>CI</w:t>
            </w:r>
          </w:p>
        </w:tc>
        <w:tc>
          <w:tcPr>
            <w:tcW w:w="899"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PR</w:t>
            </w:r>
          </w:p>
        </w:tc>
        <w:tc>
          <w:tcPr>
            <w:tcW w:w="147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95%</w:t>
            </w:r>
            <w:r w:rsidR="006430C0">
              <w:rPr>
                <w:rFonts w:ascii="Calibri" w:eastAsia="Times New Roman" w:hAnsi="Calibri" w:cs="Times New Roman"/>
                <w:b/>
                <w:bCs/>
                <w:color w:val="000000"/>
                <w:lang w:val="en-GB" w:eastAsia="en-GB"/>
              </w:rPr>
              <w:t xml:space="preserve"> </w:t>
            </w:r>
            <w:r w:rsidRPr="001872AE">
              <w:rPr>
                <w:rFonts w:ascii="Calibri" w:eastAsia="Times New Roman" w:hAnsi="Calibri" w:cs="Times New Roman"/>
                <w:b/>
                <w:bCs/>
                <w:color w:val="000000"/>
                <w:lang w:val="en-GB" w:eastAsia="en-GB"/>
              </w:rPr>
              <w:t>CI</w:t>
            </w:r>
          </w:p>
        </w:tc>
      </w:tr>
      <w:tr w:rsidR="001872AE" w:rsidRPr="001872AE" w:rsidTr="00130EBA">
        <w:trPr>
          <w:trHeight w:val="315"/>
        </w:trPr>
        <w:tc>
          <w:tcPr>
            <w:tcW w:w="1286"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b/>
                <w:bCs/>
                <w:color w:val="000000"/>
                <w:lang w:val="en-GB" w:eastAsia="en-GB"/>
              </w:rPr>
            </w:pP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rPr>
                <w:rFonts w:ascii="Times New Roman" w:eastAsia="Times New Roman" w:hAnsi="Times New Roman" w:cs="Times New Roman"/>
                <w:lang w:val="en-GB" w:eastAsia="en-GB"/>
              </w:rPr>
            </w:pP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Times New Roman" w:eastAsia="Times New Roman" w:hAnsi="Times New Roman" w:cs="Times New Roman"/>
                <w:lang w:val="en-GB" w:eastAsia="en-GB"/>
              </w:rPr>
            </w:pP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Times New Roman" w:eastAsia="Times New Roman" w:hAnsi="Times New Roman" w:cs="Times New Roman"/>
                <w:lang w:val="en-GB" w:eastAsia="en-GB"/>
              </w:rPr>
            </w:pP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Times New Roman" w:eastAsia="Times New Roman" w:hAnsi="Times New Roman" w:cs="Times New Roman"/>
                <w:lang w:val="en-GB" w:eastAsia="en-GB"/>
              </w:rPr>
            </w:pP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Times New Roman" w:eastAsia="Times New Roman" w:hAnsi="Times New Roman" w:cs="Times New Roman"/>
                <w:lang w:val="en-GB" w:eastAsia="en-GB"/>
              </w:rPr>
            </w:pPr>
          </w:p>
        </w:tc>
        <w:tc>
          <w:tcPr>
            <w:tcW w:w="1215"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Times New Roman" w:eastAsia="Times New Roman" w:hAnsi="Times New Roman" w:cs="Times New Roman"/>
                <w:lang w:val="en-GB" w:eastAsia="en-GB"/>
              </w:rPr>
            </w:pPr>
          </w:p>
        </w:tc>
        <w:tc>
          <w:tcPr>
            <w:tcW w:w="899"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Times New Roman" w:eastAsia="Times New Roman" w:hAnsi="Times New Roman" w:cs="Times New Roman"/>
                <w:lang w:val="en-GB" w:eastAsia="en-GB"/>
              </w:rPr>
            </w:pP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Times New Roman" w:eastAsia="Times New Roman" w:hAnsi="Times New Roman" w:cs="Times New Roman"/>
                <w:lang w:val="en-GB" w:eastAsia="en-GB"/>
              </w:rPr>
            </w:pPr>
          </w:p>
        </w:tc>
      </w:tr>
      <w:tr w:rsidR="001872AE" w:rsidRPr="001872AE" w:rsidTr="00130EBA">
        <w:trPr>
          <w:trHeight w:val="315"/>
        </w:trPr>
        <w:tc>
          <w:tcPr>
            <w:tcW w:w="1286"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right"/>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80%</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44</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28</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0.70</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42</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26</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0.70</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57</w:t>
            </w:r>
          </w:p>
        </w:tc>
        <w:tc>
          <w:tcPr>
            <w:tcW w:w="1215"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44</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0.75</w:t>
            </w:r>
          </w:p>
        </w:tc>
        <w:tc>
          <w:tcPr>
            <w:tcW w:w="899"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60</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44</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0.81</w:t>
            </w:r>
          </w:p>
        </w:tc>
      </w:tr>
      <w:tr w:rsidR="001872AE" w:rsidRPr="001872AE" w:rsidTr="00130EBA">
        <w:trPr>
          <w:trHeight w:val="315"/>
        </w:trPr>
        <w:tc>
          <w:tcPr>
            <w:tcW w:w="1286"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right"/>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60-&lt;80%</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74</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56</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0.98</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90</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66</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23</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92</w:t>
            </w:r>
          </w:p>
        </w:tc>
        <w:tc>
          <w:tcPr>
            <w:tcW w:w="1215"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78</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09</w:t>
            </w:r>
          </w:p>
        </w:tc>
        <w:tc>
          <w:tcPr>
            <w:tcW w:w="899"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91</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76</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08</w:t>
            </w:r>
          </w:p>
        </w:tc>
      </w:tr>
      <w:tr w:rsidR="001872AE" w:rsidRPr="001872AE" w:rsidTr="00130EBA">
        <w:trPr>
          <w:trHeight w:val="315"/>
        </w:trPr>
        <w:tc>
          <w:tcPr>
            <w:tcW w:w="1286"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right"/>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40-&lt;60%</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05</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80</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38</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01</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75</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35</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03</w:t>
            </w:r>
          </w:p>
        </w:tc>
        <w:tc>
          <w:tcPr>
            <w:tcW w:w="1215"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81</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30</w:t>
            </w:r>
          </w:p>
        </w:tc>
        <w:tc>
          <w:tcPr>
            <w:tcW w:w="899"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11</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85</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47</w:t>
            </w:r>
          </w:p>
        </w:tc>
      </w:tr>
      <w:tr w:rsidR="001872AE" w:rsidRPr="001872AE" w:rsidTr="00130EBA">
        <w:trPr>
          <w:trHeight w:val="315"/>
        </w:trPr>
        <w:tc>
          <w:tcPr>
            <w:tcW w:w="1286"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right"/>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20-&lt;40%</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03</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75</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41</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03</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73</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44</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03</w:t>
            </w:r>
          </w:p>
        </w:tc>
        <w:tc>
          <w:tcPr>
            <w:tcW w:w="1215"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81</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30</w:t>
            </w:r>
          </w:p>
        </w:tc>
        <w:tc>
          <w:tcPr>
            <w:tcW w:w="899"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06</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80</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39</w:t>
            </w:r>
          </w:p>
        </w:tc>
      </w:tr>
      <w:tr w:rsidR="001872AE" w:rsidRPr="001872AE" w:rsidTr="00130EBA">
        <w:trPr>
          <w:trHeight w:val="315"/>
        </w:trPr>
        <w:tc>
          <w:tcPr>
            <w:tcW w:w="1286"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right"/>
              <w:rPr>
                <w:rFonts w:ascii="Calibri" w:eastAsia="Times New Roman" w:hAnsi="Calibri" w:cs="Times New Roman"/>
                <w:b/>
                <w:bCs/>
                <w:color w:val="000000"/>
                <w:lang w:val="en-GB" w:eastAsia="en-GB"/>
              </w:rPr>
            </w:pPr>
            <w:r w:rsidRPr="001872AE">
              <w:rPr>
                <w:rFonts w:ascii="Calibri" w:eastAsia="Times New Roman" w:hAnsi="Calibri" w:cs="Times New Roman"/>
                <w:b/>
                <w:bCs/>
                <w:color w:val="000000"/>
                <w:lang w:val="en-GB" w:eastAsia="en-GB"/>
              </w:rPr>
              <w:t>&lt;20%</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06</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63</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76</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15</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66</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98</w:t>
            </w:r>
          </w:p>
        </w:tc>
        <w:tc>
          <w:tcPr>
            <w:tcW w:w="64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20</w:t>
            </w:r>
          </w:p>
        </w:tc>
        <w:tc>
          <w:tcPr>
            <w:tcW w:w="1215"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0.87</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65</w:t>
            </w:r>
          </w:p>
        </w:tc>
        <w:tc>
          <w:tcPr>
            <w:tcW w:w="899"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40</w:t>
            </w:r>
          </w:p>
        </w:tc>
        <w:tc>
          <w:tcPr>
            <w:tcW w:w="1472" w:type="dxa"/>
            <w:tcBorders>
              <w:top w:val="nil"/>
              <w:left w:val="nil"/>
              <w:bottom w:val="nil"/>
              <w:right w:val="nil"/>
            </w:tcBorders>
            <w:shd w:val="clear" w:color="auto" w:fill="auto"/>
            <w:noWrap/>
            <w:vAlign w:val="bottom"/>
            <w:hideMark/>
          </w:tcPr>
          <w:p w:rsidR="001872AE" w:rsidRPr="001872AE" w:rsidRDefault="001872AE" w:rsidP="001872AE">
            <w:pPr>
              <w:spacing w:line="240" w:lineRule="auto"/>
              <w:jc w:val="center"/>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1.00</w:t>
            </w:r>
            <w:r w:rsidR="008C6772">
              <w:rPr>
                <w:rFonts w:ascii="Calibri" w:eastAsia="Times New Roman" w:hAnsi="Calibri" w:cs="Times New Roman"/>
                <w:color w:val="000000"/>
                <w:lang w:val="en-GB" w:eastAsia="en-GB"/>
              </w:rPr>
              <w:t>–</w:t>
            </w:r>
            <w:r w:rsidRPr="001872AE">
              <w:rPr>
                <w:rFonts w:ascii="Calibri" w:eastAsia="Times New Roman" w:hAnsi="Calibri" w:cs="Times New Roman"/>
                <w:color w:val="000000"/>
                <w:lang w:val="en-GB" w:eastAsia="en-GB"/>
              </w:rPr>
              <w:t>1.96</w:t>
            </w:r>
          </w:p>
        </w:tc>
      </w:tr>
      <w:tr w:rsidR="001872AE" w:rsidRPr="001872AE" w:rsidTr="00130EBA">
        <w:trPr>
          <w:trHeight w:val="300"/>
        </w:trPr>
        <w:tc>
          <w:tcPr>
            <w:tcW w:w="1286"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 </w:t>
            </w:r>
          </w:p>
        </w:tc>
        <w:tc>
          <w:tcPr>
            <w:tcW w:w="64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 </w:t>
            </w:r>
          </w:p>
        </w:tc>
        <w:tc>
          <w:tcPr>
            <w:tcW w:w="147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 </w:t>
            </w:r>
          </w:p>
        </w:tc>
        <w:tc>
          <w:tcPr>
            <w:tcW w:w="64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 </w:t>
            </w:r>
          </w:p>
        </w:tc>
        <w:tc>
          <w:tcPr>
            <w:tcW w:w="147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 </w:t>
            </w:r>
          </w:p>
        </w:tc>
        <w:tc>
          <w:tcPr>
            <w:tcW w:w="64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 </w:t>
            </w:r>
          </w:p>
        </w:tc>
        <w:tc>
          <w:tcPr>
            <w:tcW w:w="1215"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 </w:t>
            </w:r>
          </w:p>
        </w:tc>
        <w:tc>
          <w:tcPr>
            <w:tcW w:w="899"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 </w:t>
            </w:r>
          </w:p>
        </w:tc>
        <w:tc>
          <w:tcPr>
            <w:tcW w:w="1472" w:type="dxa"/>
            <w:tcBorders>
              <w:top w:val="nil"/>
              <w:left w:val="nil"/>
              <w:bottom w:val="single" w:sz="4" w:space="0" w:color="auto"/>
              <w:right w:val="nil"/>
            </w:tcBorders>
            <w:shd w:val="clear" w:color="auto" w:fill="auto"/>
            <w:noWrap/>
            <w:vAlign w:val="bottom"/>
            <w:hideMark/>
          </w:tcPr>
          <w:p w:rsidR="001872AE" w:rsidRPr="001872AE" w:rsidRDefault="001872AE" w:rsidP="001872AE">
            <w:pPr>
              <w:spacing w:line="240" w:lineRule="auto"/>
              <w:rPr>
                <w:rFonts w:ascii="Calibri" w:eastAsia="Times New Roman" w:hAnsi="Calibri" w:cs="Times New Roman"/>
                <w:color w:val="000000"/>
                <w:lang w:val="en-GB" w:eastAsia="en-GB"/>
              </w:rPr>
            </w:pPr>
            <w:r w:rsidRPr="001872AE">
              <w:rPr>
                <w:rFonts w:ascii="Calibri" w:eastAsia="Times New Roman" w:hAnsi="Calibri" w:cs="Times New Roman"/>
                <w:color w:val="000000"/>
                <w:lang w:val="en-GB" w:eastAsia="en-GB"/>
              </w:rPr>
              <w:t> </w:t>
            </w:r>
          </w:p>
        </w:tc>
      </w:tr>
    </w:tbl>
    <w:p w:rsidR="001872AE" w:rsidRPr="00525731" w:rsidRDefault="001872AE" w:rsidP="001872AE">
      <w:pPr>
        <w:spacing w:line="240" w:lineRule="auto"/>
        <w:jc w:val="both"/>
      </w:pPr>
      <w:r w:rsidRPr="00525731">
        <w:t>OR=Odds Ratio; PR=Prevalence Ratio; CI=Confidence Interval</w:t>
      </w:r>
    </w:p>
    <w:p w:rsidR="001872AE" w:rsidRPr="00525731" w:rsidRDefault="001872AE" w:rsidP="001872AE">
      <w:pPr>
        <w:spacing w:line="240" w:lineRule="auto"/>
        <w:jc w:val="both"/>
      </w:pPr>
      <w:r w:rsidRPr="00525731">
        <w:t>*Adjusted</w:t>
      </w:r>
      <w:r w:rsidR="00320358">
        <w:t xml:space="preserve"> for a</w:t>
      </w:r>
      <w:r w:rsidR="00320358" w:rsidRPr="00525731">
        <w:t>ge</w:t>
      </w:r>
      <w:r w:rsidRPr="00525731">
        <w:t xml:space="preserve">; </w:t>
      </w:r>
      <w:r w:rsidR="00320358">
        <w:t>s</w:t>
      </w:r>
      <w:r w:rsidR="00320358" w:rsidRPr="00525731">
        <w:t>ex</w:t>
      </w:r>
      <w:r w:rsidRPr="00525731">
        <w:t xml:space="preserve">; </w:t>
      </w:r>
      <w:r w:rsidR="00320358">
        <w:t>a</w:t>
      </w:r>
      <w:r w:rsidR="00320358" w:rsidRPr="00525731">
        <w:t xml:space="preserve">nthelmintic </w:t>
      </w:r>
      <w:r w:rsidRPr="00525731">
        <w:t xml:space="preserve">treatment; </w:t>
      </w:r>
      <w:r w:rsidR="00320358">
        <w:t>b</w:t>
      </w:r>
      <w:r w:rsidR="00320358" w:rsidRPr="00525731">
        <w:t xml:space="preserve">athing </w:t>
      </w:r>
      <w:r w:rsidRPr="00525731">
        <w:t>water source &lt;</w:t>
      </w:r>
      <w:r w:rsidR="00320358">
        <w:t xml:space="preserve"> </w:t>
      </w:r>
      <w:r w:rsidRPr="00525731">
        <w:t>30</w:t>
      </w:r>
      <w:r w:rsidR="00320358">
        <w:t xml:space="preserve"> </w:t>
      </w:r>
      <w:r w:rsidRPr="00525731">
        <w:t xml:space="preserve">min; </w:t>
      </w:r>
      <w:r w:rsidR="00320358">
        <w:t>i</w:t>
      </w:r>
      <w:r w:rsidR="00320358" w:rsidRPr="00525731">
        <w:t xml:space="preserve">mproved </w:t>
      </w:r>
      <w:r w:rsidRPr="00525731">
        <w:t xml:space="preserve">drinking water source; </w:t>
      </w:r>
      <w:r w:rsidR="00320358">
        <w:t>h</w:t>
      </w:r>
      <w:r w:rsidR="00320358" w:rsidRPr="00525731">
        <w:t xml:space="preserve">ousehold </w:t>
      </w:r>
      <w:r w:rsidRPr="00525731">
        <w:t>owns: radio, t</w:t>
      </w:r>
      <w:r w:rsidR="00320358">
        <w:t>ele</w:t>
      </w:r>
      <w:r w:rsidRPr="00525731">
        <w:t>v</w:t>
      </w:r>
      <w:r w:rsidR="00320358">
        <w:t>ision</w:t>
      </w:r>
      <w:r w:rsidRPr="00525731">
        <w:t>, mobile phone, iron roof</w:t>
      </w:r>
      <w:r w:rsidR="00320358">
        <w:t xml:space="preserve">, and has access to </w:t>
      </w:r>
      <w:r w:rsidR="00320358" w:rsidRPr="00525731">
        <w:t>electricity</w:t>
      </w:r>
      <w:r w:rsidRPr="00525731">
        <w:t xml:space="preserve">; </w:t>
      </w:r>
      <w:r w:rsidR="00320358">
        <w:t>h</w:t>
      </w:r>
      <w:r w:rsidRPr="00525731">
        <w:t>ousehold education</w:t>
      </w:r>
      <w:r w:rsidRPr="00525731">
        <w:tab/>
      </w:r>
      <w:r w:rsidRPr="00525731">
        <w:tab/>
      </w:r>
    </w:p>
    <w:p w:rsidR="006A013E" w:rsidRPr="00525731" w:rsidRDefault="001872AE" w:rsidP="001872AE">
      <w:pPr>
        <w:spacing w:line="240" w:lineRule="auto"/>
        <w:jc w:val="both"/>
      </w:pPr>
      <w:r w:rsidRPr="00525731">
        <w:t>**Adjusted</w:t>
      </w:r>
      <w:r w:rsidR="00320358">
        <w:t xml:space="preserve"> for</w:t>
      </w:r>
      <w:r w:rsidRPr="00525731">
        <w:t xml:space="preserve"> </w:t>
      </w:r>
      <w:r w:rsidR="00320358">
        <w:t>a</w:t>
      </w:r>
      <w:r w:rsidRPr="00525731">
        <w:t xml:space="preserve">ge; </w:t>
      </w:r>
      <w:r w:rsidR="00320358">
        <w:t>s</w:t>
      </w:r>
      <w:r w:rsidRPr="00525731">
        <w:t xml:space="preserve">ex; </w:t>
      </w:r>
      <w:r w:rsidR="00320358">
        <w:t>a</w:t>
      </w:r>
      <w:r w:rsidRPr="00525731">
        <w:t xml:space="preserve">nthelmintic treatment; </w:t>
      </w:r>
      <w:r w:rsidR="00320358">
        <w:t>b</w:t>
      </w:r>
      <w:r w:rsidRPr="00525731">
        <w:t>athing water source &lt;</w:t>
      </w:r>
      <w:r w:rsidR="00320358">
        <w:t xml:space="preserve"> </w:t>
      </w:r>
      <w:r w:rsidRPr="00525731">
        <w:t>30</w:t>
      </w:r>
      <w:r w:rsidR="00320358">
        <w:t xml:space="preserve"> </w:t>
      </w:r>
      <w:r w:rsidRPr="00525731">
        <w:t xml:space="preserve">min; </w:t>
      </w:r>
      <w:r w:rsidR="00320358">
        <w:t>i</w:t>
      </w:r>
      <w:r w:rsidRPr="00525731">
        <w:t xml:space="preserve">mproved drinking water source; </w:t>
      </w:r>
      <w:r w:rsidR="00320358">
        <w:t>h</w:t>
      </w:r>
      <w:r w:rsidRPr="00525731">
        <w:t>ousehold owns: radio, t</w:t>
      </w:r>
      <w:r w:rsidR="00320358">
        <w:t>elevision</w:t>
      </w:r>
      <w:r w:rsidRPr="00525731">
        <w:t>, mobile phone, iron roof</w:t>
      </w:r>
      <w:r w:rsidR="00320358">
        <w:t xml:space="preserve">, and has access to </w:t>
      </w:r>
      <w:r w:rsidR="00320358" w:rsidRPr="00525731">
        <w:t>electricity</w:t>
      </w:r>
      <w:r w:rsidRPr="00525731">
        <w:t xml:space="preserve">; </w:t>
      </w:r>
      <w:r w:rsidR="00320358">
        <w:t>h</w:t>
      </w:r>
      <w:r w:rsidRPr="00525731">
        <w:t xml:space="preserve">ousehold education; </w:t>
      </w:r>
      <w:r w:rsidR="00320358">
        <w:t>elevation</w:t>
      </w:r>
      <w:r w:rsidRPr="00525731">
        <w:t xml:space="preserve">; </w:t>
      </w:r>
      <w:r w:rsidR="00320358">
        <w:t>s</w:t>
      </w:r>
      <w:r w:rsidRPr="00525731">
        <w:t xml:space="preserve">oil </w:t>
      </w:r>
      <w:r w:rsidR="00320358">
        <w:t>m</w:t>
      </w:r>
      <w:r w:rsidRPr="00525731">
        <w:t xml:space="preserve">oisture; </w:t>
      </w:r>
      <w:r w:rsidR="00320358">
        <w:t>c</w:t>
      </w:r>
      <w:r w:rsidRPr="00525731">
        <w:t xml:space="preserve">ommunity mean </w:t>
      </w:r>
      <w:r w:rsidR="00320358">
        <w:t xml:space="preserve">total of </w:t>
      </w:r>
      <w:r w:rsidRPr="00525731">
        <w:t>wealth indicat</w:t>
      </w:r>
      <w:r w:rsidR="006A013E" w:rsidRPr="00525731">
        <w:t>ors</w:t>
      </w:r>
      <w:r w:rsidR="00320358">
        <w:t xml:space="preserve"> per household</w:t>
      </w:r>
      <w:r w:rsidR="006A013E" w:rsidRPr="00525731">
        <w:t xml:space="preserve">; </w:t>
      </w:r>
      <w:r w:rsidR="00320358">
        <w:t>p</w:t>
      </w:r>
      <w:r w:rsidR="006A013E" w:rsidRPr="00525731">
        <w:t xml:space="preserve">opulation density; </w:t>
      </w:r>
      <w:r w:rsidR="00320358">
        <w:t>and s</w:t>
      </w:r>
      <w:r w:rsidR="006A013E" w:rsidRPr="00525731">
        <w:t>urvey</w:t>
      </w:r>
      <w:r w:rsidR="00320358">
        <w:t xml:space="preserve"> round</w:t>
      </w:r>
    </w:p>
    <w:p w:rsidR="001872AE" w:rsidRPr="00525731" w:rsidRDefault="001872AE" w:rsidP="001872AE">
      <w:pPr>
        <w:spacing w:line="240" w:lineRule="auto"/>
        <w:jc w:val="both"/>
      </w:pPr>
      <w:r w:rsidRPr="00525731">
        <w:tab/>
      </w:r>
      <w:r w:rsidRPr="00525731">
        <w:tab/>
      </w:r>
      <w:r w:rsidRPr="00525731">
        <w:tab/>
      </w:r>
    </w:p>
    <w:p w:rsidR="006A013E" w:rsidRPr="00525731" w:rsidRDefault="006A013E" w:rsidP="00D80F71">
      <w:pPr>
        <w:spacing w:line="480" w:lineRule="auto"/>
        <w:jc w:val="both"/>
      </w:pPr>
    </w:p>
    <w:p w:rsidR="000E17B6" w:rsidRPr="00525731" w:rsidRDefault="000E17B6" w:rsidP="00D80F71">
      <w:pPr>
        <w:spacing w:line="480" w:lineRule="auto"/>
        <w:jc w:val="both"/>
      </w:pPr>
      <w:r w:rsidRPr="00525731">
        <w:t xml:space="preserve">Table </w:t>
      </w:r>
      <w:r w:rsidR="000209EF" w:rsidRPr="00525731">
        <w:t xml:space="preserve">S1 </w:t>
      </w:r>
      <w:r w:rsidRPr="00525731">
        <w:t xml:space="preserve">shows the unadjusted </w:t>
      </w:r>
      <w:r w:rsidR="006C661C" w:rsidRPr="00525731">
        <w:t>odds ratios (OR</w:t>
      </w:r>
      <w:r w:rsidR="005D6179" w:rsidRPr="00525731">
        <w:t>s</w:t>
      </w:r>
      <w:r w:rsidR="006C661C" w:rsidRPr="00525731">
        <w:t>)</w:t>
      </w:r>
      <w:r w:rsidRPr="00525731">
        <w:t xml:space="preserve"> and </w:t>
      </w:r>
      <w:r w:rsidR="006C661C" w:rsidRPr="00525731">
        <w:t>OR</w:t>
      </w:r>
      <w:r w:rsidR="005D6179" w:rsidRPr="00525731">
        <w:t>s</w:t>
      </w:r>
      <w:r w:rsidR="006C661C" w:rsidRPr="00525731">
        <w:t xml:space="preserve"> </w:t>
      </w:r>
      <w:r w:rsidRPr="00525731">
        <w:t xml:space="preserve">adjusted for individual </w:t>
      </w:r>
      <w:r w:rsidR="00E35514" w:rsidRPr="00525731">
        <w:t xml:space="preserve">and household </w:t>
      </w:r>
      <w:r w:rsidRPr="00525731">
        <w:t>factors from the conditional logistic regression</w:t>
      </w:r>
      <w:r w:rsidR="004648D2" w:rsidRPr="00525731">
        <w:t>,</w:t>
      </w:r>
      <w:r w:rsidRPr="00525731">
        <w:t xml:space="preserve"> conditioning on cluster and survey</w:t>
      </w:r>
      <w:r w:rsidR="004648D2" w:rsidRPr="00525731">
        <w:t xml:space="preserve"> and</w:t>
      </w:r>
      <w:r w:rsidRPr="00525731">
        <w:t xml:space="preserve"> not incorporating sampling weights. The protective association of household sanitation with AL prevalence in the highest community sanitation category was even more pronounced in this unweighted analysis (Crude: OR 0.44, 95%CI 0.</w:t>
      </w:r>
      <w:r w:rsidR="000209EF" w:rsidRPr="00525731">
        <w:t>28</w:t>
      </w:r>
      <w:r w:rsidRPr="00525731">
        <w:t>-</w:t>
      </w:r>
      <w:r w:rsidR="00E35514" w:rsidRPr="00525731">
        <w:t>-</w:t>
      </w:r>
      <w:r w:rsidRPr="00525731">
        <w:t>0.70; Adjusted: OR 0.42, 95%CI 0.26-</w:t>
      </w:r>
      <w:r w:rsidR="00E35514" w:rsidRPr="00525731">
        <w:t>-</w:t>
      </w:r>
      <w:r w:rsidRPr="00525731">
        <w:t xml:space="preserve">0.70) than observed in the </w:t>
      </w:r>
      <w:r w:rsidR="004648D2" w:rsidRPr="00525731">
        <w:t>mixed</w:t>
      </w:r>
      <w:r w:rsidRPr="00525731">
        <w:t xml:space="preserve"> model. However, the </w:t>
      </w:r>
      <w:r w:rsidR="000209EF" w:rsidRPr="00525731">
        <w:t xml:space="preserve">non-protective </w:t>
      </w:r>
      <w:r w:rsidRPr="00525731">
        <w:t xml:space="preserve">association in the lowest community sanitation category was </w:t>
      </w:r>
      <w:r w:rsidR="00E35514" w:rsidRPr="00525731">
        <w:t xml:space="preserve">more attenuated </w:t>
      </w:r>
      <w:r w:rsidRPr="00525731">
        <w:t>(Crude: OR 1.06, 95%CI 0.63-</w:t>
      </w:r>
      <w:r w:rsidR="00162487" w:rsidRPr="00525731">
        <w:t>-</w:t>
      </w:r>
      <w:r w:rsidRPr="00525731">
        <w:t>1.76; Adjusted: OR 1.15, 95%CI 0.66</w:t>
      </w:r>
      <w:r w:rsidR="00162487" w:rsidRPr="00525731">
        <w:t>-</w:t>
      </w:r>
      <w:r w:rsidRPr="00525731">
        <w:t>-1.98).</w:t>
      </w:r>
    </w:p>
    <w:p w:rsidR="00687DCA" w:rsidRPr="00525731" w:rsidRDefault="00687DCA" w:rsidP="00D80F71">
      <w:pPr>
        <w:spacing w:line="480" w:lineRule="auto"/>
        <w:jc w:val="both"/>
      </w:pPr>
    </w:p>
    <w:p w:rsidR="00C07C3B" w:rsidRPr="00525731" w:rsidRDefault="00687DCA" w:rsidP="00D80F71">
      <w:pPr>
        <w:spacing w:line="480" w:lineRule="auto"/>
        <w:jc w:val="both"/>
      </w:pPr>
      <w:r w:rsidRPr="00525731">
        <w:t xml:space="preserve">The </w:t>
      </w:r>
      <w:r w:rsidR="006C661C" w:rsidRPr="00525731">
        <w:t>OR</w:t>
      </w:r>
      <w:r w:rsidR="005D6179" w:rsidRPr="00525731">
        <w:t>s</w:t>
      </w:r>
      <w:r w:rsidRPr="00525731">
        <w:t xml:space="preserve"> from these conditional logistic regression models </w:t>
      </w:r>
      <w:r w:rsidR="004D5744" w:rsidRPr="00525731">
        <w:t>we</w:t>
      </w:r>
      <w:r w:rsidRPr="00525731">
        <w:t>re similar to prevalence ratios obtained from the mixed model that did not include sampling weights</w:t>
      </w:r>
      <w:r w:rsidR="00B66C90" w:rsidRPr="00525731">
        <w:t xml:space="preserve"> (Table </w:t>
      </w:r>
      <w:r w:rsidR="000209EF" w:rsidRPr="00525731">
        <w:t>S1</w:t>
      </w:r>
      <w:r w:rsidR="00B66C90" w:rsidRPr="00525731">
        <w:t>)</w:t>
      </w:r>
      <w:r w:rsidRPr="00525731">
        <w:t>, adjusting for individual</w:t>
      </w:r>
      <w:r w:rsidR="009C1B39" w:rsidRPr="00525731">
        <w:t>, household,</w:t>
      </w:r>
      <w:r w:rsidRPr="00525731">
        <w:t xml:space="preserve"> and community level factors (Sanitation usage ≥80%: PR 0.57, 95%CI 0.44-</w:t>
      </w:r>
      <w:r w:rsidR="000209EF" w:rsidRPr="00525731">
        <w:t>-</w:t>
      </w:r>
      <w:r w:rsidRPr="00525731">
        <w:t>0.75; Sanitation usage &lt;20%: PR 1.20, 95%CI 0.87</w:t>
      </w:r>
      <w:r w:rsidR="000209EF" w:rsidRPr="00525731">
        <w:t>-</w:t>
      </w:r>
      <w:r w:rsidRPr="00525731">
        <w:t>-1.65).</w:t>
      </w:r>
      <w:r w:rsidR="009108CC" w:rsidRPr="00525731">
        <w:t xml:space="preserve"> </w:t>
      </w:r>
      <w:r w:rsidR="00C07C3B" w:rsidRPr="00525731">
        <w:t>Th</w:t>
      </w:r>
      <w:r w:rsidR="009108CC" w:rsidRPr="00525731">
        <w:t>e</w:t>
      </w:r>
      <w:r w:rsidR="00C07C3B" w:rsidRPr="00525731">
        <w:t xml:space="preserve"> </w:t>
      </w:r>
      <w:r w:rsidR="009108CC" w:rsidRPr="00525731">
        <w:t>difference</w:t>
      </w:r>
      <w:r w:rsidR="00C07C3B" w:rsidRPr="00525731">
        <w:t xml:space="preserve"> between results from unweighted </w:t>
      </w:r>
      <w:r w:rsidR="009108CC" w:rsidRPr="00525731">
        <w:t xml:space="preserve">and weighted </w:t>
      </w:r>
      <w:r w:rsidR="00C07C3B" w:rsidRPr="00525731">
        <w:t xml:space="preserve">mixed models highlights the </w:t>
      </w:r>
      <w:r w:rsidR="009108CC" w:rsidRPr="00525731">
        <w:t xml:space="preserve">potential </w:t>
      </w:r>
      <w:r w:rsidR="00C07C3B" w:rsidRPr="00525731">
        <w:t>influence of sampling weights</w:t>
      </w:r>
      <w:r w:rsidR="005D6179" w:rsidRPr="00525731">
        <w:t xml:space="preserve"> on stratum-specific estimated measures of association</w:t>
      </w:r>
      <w:r w:rsidR="00257B58" w:rsidRPr="00525731">
        <w:t>.</w:t>
      </w:r>
    </w:p>
    <w:p w:rsidR="00257B58" w:rsidRDefault="00257B58" w:rsidP="00D80F71">
      <w:pPr>
        <w:spacing w:line="480" w:lineRule="auto"/>
        <w:jc w:val="both"/>
      </w:pPr>
    </w:p>
    <w:p w:rsidR="002F3C4E" w:rsidRPr="002F3C4E" w:rsidRDefault="002F3C4E" w:rsidP="00D80F71">
      <w:pPr>
        <w:spacing w:line="480" w:lineRule="auto"/>
        <w:jc w:val="both"/>
        <w:rPr>
          <w:i/>
        </w:rPr>
      </w:pPr>
      <w:r w:rsidRPr="002F3C4E">
        <w:rPr>
          <w:i/>
        </w:rPr>
        <w:lastRenderedPageBreak/>
        <w:t>Correlation between</w:t>
      </w:r>
      <w:r>
        <w:rPr>
          <w:i/>
        </w:rPr>
        <w:t xml:space="preserve"> cluster-specific </w:t>
      </w:r>
      <w:r w:rsidRPr="002F3C4E">
        <w:rPr>
          <w:i/>
        </w:rPr>
        <w:t>odds ratios and sampling weights</w:t>
      </w:r>
    </w:p>
    <w:p w:rsidR="002F3C4E" w:rsidRPr="00525731" w:rsidRDefault="002F3C4E" w:rsidP="002F3C4E">
      <w:pPr>
        <w:spacing w:line="480" w:lineRule="auto"/>
        <w:jc w:val="both"/>
      </w:pPr>
      <w:r w:rsidRPr="00525731">
        <w:t>Correlation between the cluster</w:t>
      </w:r>
      <w:r>
        <w:t>-specific</w:t>
      </w:r>
      <w:r w:rsidRPr="00525731">
        <w:t xml:space="preserve"> ORs, or measures of association, and sampling weights was examined to assess their possible influence on our results. Sampling weights should not be associated with the magnitude of association measures, but if strong measures of association have higher weights or </w:t>
      </w:r>
      <w:r w:rsidRPr="00525731">
        <w:rPr>
          <w:i/>
        </w:rPr>
        <w:t>vice versa</w:t>
      </w:r>
      <w:r w:rsidRPr="00525731">
        <w:t>, then it could explain the difference between unweighted and weighted results.</w:t>
      </w:r>
    </w:p>
    <w:p w:rsidR="002F3C4E" w:rsidRPr="00525731" w:rsidRDefault="002F3C4E" w:rsidP="002F3C4E">
      <w:pPr>
        <w:spacing w:line="480" w:lineRule="auto"/>
        <w:jc w:val="both"/>
      </w:pPr>
    </w:p>
    <w:p w:rsidR="002F3C4E" w:rsidRPr="00525731" w:rsidRDefault="002F3C4E" w:rsidP="002F3C4E">
      <w:pPr>
        <w:spacing w:line="480" w:lineRule="auto"/>
        <w:jc w:val="both"/>
      </w:pPr>
      <w:r w:rsidRPr="00525731">
        <w:t>To examine this, ORs were calculated per cluster for the association between household ownership of a latrine in use (yes/no) and each child’s AL infection status (yes/no). ORs of 0 and infinity resulting from non-marginal 0 counts were included as 0 and 99, respectively. The correlation between cluster ORs and respective sampling weights was examined with Spearman correlation coefficients and scatterplots with a fitted regression line.</w:t>
      </w:r>
    </w:p>
    <w:p w:rsidR="003F326B" w:rsidRPr="00525731" w:rsidRDefault="003F326B" w:rsidP="003F326B">
      <w:pPr>
        <w:spacing w:line="240" w:lineRule="auto"/>
        <w:jc w:val="both"/>
        <w:rPr>
          <w:b/>
        </w:rPr>
      </w:pPr>
      <w:r w:rsidRPr="00525731">
        <w:rPr>
          <w:b/>
        </w:rPr>
        <w:t xml:space="preserve">Table S2. Number of clusters (n) contributing to each stratum-specific analysis out of the total number of clusters within that stratum of community sanitation usage (N) and correlation between cluster-specific odds ratios of association of household ownership of a latrine in use with prevalence of </w:t>
      </w:r>
      <w:proofErr w:type="spellStart"/>
      <w:r w:rsidRPr="00525731">
        <w:rPr>
          <w:b/>
          <w:i/>
        </w:rPr>
        <w:t>Ascaris</w:t>
      </w:r>
      <w:proofErr w:type="spellEnd"/>
      <w:r w:rsidRPr="00525731">
        <w:rPr>
          <w:b/>
          <w:i/>
        </w:rPr>
        <w:t xml:space="preserve"> </w:t>
      </w:r>
      <w:proofErr w:type="spellStart"/>
      <w:r w:rsidRPr="00525731">
        <w:rPr>
          <w:b/>
          <w:i/>
        </w:rPr>
        <w:t>lumbricoides</w:t>
      </w:r>
      <w:proofErr w:type="spellEnd"/>
      <w:r w:rsidRPr="00525731">
        <w:rPr>
          <w:b/>
        </w:rPr>
        <w:t xml:space="preserve"> infection and respective sampling weight by strata of community sanitation usage.</w:t>
      </w:r>
    </w:p>
    <w:tbl>
      <w:tblPr>
        <w:tblW w:w="9526" w:type="dxa"/>
        <w:tblLook w:val="04A0" w:firstRow="1" w:lastRow="0" w:firstColumn="1" w:lastColumn="0" w:noHBand="0" w:noVBand="1"/>
      </w:tblPr>
      <w:tblGrid>
        <w:gridCol w:w="1340"/>
        <w:gridCol w:w="940"/>
        <w:gridCol w:w="940"/>
        <w:gridCol w:w="940"/>
        <w:gridCol w:w="266"/>
        <w:gridCol w:w="1340"/>
        <w:gridCol w:w="1020"/>
        <w:gridCol w:w="860"/>
        <w:gridCol w:w="1021"/>
        <w:gridCol w:w="859"/>
      </w:tblGrid>
      <w:tr w:rsidR="003F6C34" w:rsidRPr="00257B58" w:rsidTr="000058CD">
        <w:trPr>
          <w:trHeight w:val="555"/>
        </w:trPr>
        <w:tc>
          <w:tcPr>
            <w:tcW w:w="1340" w:type="dxa"/>
            <w:vMerge w:val="restart"/>
            <w:tcBorders>
              <w:top w:val="single" w:sz="4" w:space="0" w:color="auto"/>
              <w:left w:val="nil"/>
              <w:right w:val="nil"/>
            </w:tcBorders>
            <w:shd w:val="clear" w:color="auto" w:fill="auto"/>
            <w:noWrap/>
            <w:vAlign w:val="bottom"/>
            <w:hideMark/>
          </w:tcPr>
          <w:p w:rsidR="003F6C34" w:rsidRPr="00257B58" w:rsidRDefault="003F6C34" w:rsidP="0055190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b/>
                <w:bCs/>
                <w:color w:val="000000"/>
                <w:lang w:val="en-GB" w:eastAsia="en-GB"/>
              </w:rPr>
              <w:t>% Households with latrines in use per cluster</w:t>
            </w:r>
          </w:p>
        </w:tc>
        <w:tc>
          <w:tcPr>
            <w:tcW w:w="940" w:type="dxa"/>
            <w:tcBorders>
              <w:top w:val="single" w:sz="4" w:space="0" w:color="auto"/>
              <w:left w:val="nil"/>
              <w:bottom w:val="nil"/>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940" w:type="dxa"/>
            <w:tcBorders>
              <w:top w:val="single" w:sz="4" w:space="0" w:color="auto"/>
              <w:left w:val="nil"/>
              <w:bottom w:val="nil"/>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940" w:type="dxa"/>
            <w:tcBorders>
              <w:top w:val="single" w:sz="4" w:space="0" w:color="auto"/>
              <w:left w:val="nil"/>
              <w:bottom w:val="nil"/>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266" w:type="dxa"/>
            <w:tcBorders>
              <w:top w:val="single" w:sz="4" w:space="0" w:color="auto"/>
              <w:left w:val="nil"/>
              <w:bottom w:val="nil"/>
              <w:right w:val="nil"/>
            </w:tcBorders>
            <w:shd w:val="clear" w:color="auto" w:fill="auto"/>
            <w:noWrap/>
            <w:vAlign w:val="bottom"/>
            <w:hideMark/>
          </w:tcPr>
          <w:p w:rsidR="003F6C34" w:rsidRPr="00257B58" w:rsidRDefault="003F6C34" w:rsidP="00257B58">
            <w:pPr>
              <w:spacing w:line="240" w:lineRule="auto"/>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1340" w:type="dxa"/>
            <w:vMerge w:val="restart"/>
            <w:tcBorders>
              <w:top w:val="single" w:sz="4" w:space="0" w:color="auto"/>
              <w:left w:val="nil"/>
              <w:right w:val="nil"/>
            </w:tcBorders>
            <w:shd w:val="clear" w:color="auto" w:fill="auto"/>
            <w:noWrap/>
            <w:vAlign w:val="bottom"/>
            <w:hideMark/>
          </w:tcPr>
          <w:p w:rsidR="003F6C34" w:rsidRPr="00257B58" w:rsidRDefault="003F6C34" w:rsidP="0055190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b/>
                <w:bCs/>
                <w:color w:val="000000"/>
                <w:lang w:val="en-GB" w:eastAsia="en-GB"/>
              </w:rPr>
              <w:t>% Households with latrines in use per cluster</w:t>
            </w:r>
          </w:p>
        </w:tc>
        <w:tc>
          <w:tcPr>
            <w:tcW w:w="1880" w:type="dxa"/>
            <w:gridSpan w:val="2"/>
            <w:tcBorders>
              <w:top w:val="single" w:sz="4" w:space="0" w:color="auto"/>
              <w:left w:val="nil"/>
              <w:bottom w:val="single" w:sz="4" w:space="0" w:color="auto"/>
              <w:right w:val="nil"/>
            </w:tcBorders>
            <w:shd w:val="clear" w:color="auto" w:fill="auto"/>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Mean Individual Weights</w:t>
            </w:r>
          </w:p>
        </w:tc>
        <w:tc>
          <w:tcPr>
            <w:tcW w:w="1880" w:type="dxa"/>
            <w:gridSpan w:val="2"/>
            <w:tcBorders>
              <w:top w:val="single" w:sz="4" w:space="0" w:color="auto"/>
              <w:left w:val="nil"/>
              <w:bottom w:val="single" w:sz="4" w:space="0" w:color="auto"/>
              <w:right w:val="nil"/>
            </w:tcBorders>
            <w:shd w:val="clear" w:color="auto" w:fill="auto"/>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Cluster Weights</w:t>
            </w:r>
          </w:p>
        </w:tc>
      </w:tr>
      <w:tr w:rsidR="003F6C34" w:rsidRPr="00257B58" w:rsidTr="003F6C34">
        <w:trPr>
          <w:trHeight w:val="964"/>
        </w:trPr>
        <w:tc>
          <w:tcPr>
            <w:tcW w:w="1340" w:type="dxa"/>
            <w:vMerge/>
            <w:tcBorders>
              <w:left w:val="nil"/>
              <w:bottom w:val="single" w:sz="4" w:space="0" w:color="auto"/>
              <w:right w:val="nil"/>
            </w:tcBorders>
            <w:shd w:val="clear" w:color="auto" w:fill="auto"/>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p>
        </w:tc>
        <w:tc>
          <w:tcPr>
            <w:tcW w:w="940" w:type="dxa"/>
            <w:tcBorders>
              <w:top w:val="nil"/>
              <w:left w:val="nil"/>
              <w:bottom w:val="single" w:sz="4" w:space="0" w:color="auto"/>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n</w:t>
            </w:r>
          </w:p>
        </w:tc>
        <w:tc>
          <w:tcPr>
            <w:tcW w:w="940" w:type="dxa"/>
            <w:tcBorders>
              <w:top w:val="nil"/>
              <w:left w:val="nil"/>
              <w:bottom w:val="single" w:sz="4" w:space="0" w:color="auto"/>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N</w:t>
            </w:r>
          </w:p>
        </w:tc>
        <w:tc>
          <w:tcPr>
            <w:tcW w:w="940" w:type="dxa"/>
            <w:tcBorders>
              <w:top w:val="nil"/>
              <w:left w:val="nil"/>
              <w:bottom w:val="single" w:sz="4" w:space="0" w:color="auto"/>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w:t>
            </w:r>
          </w:p>
        </w:tc>
        <w:tc>
          <w:tcPr>
            <w:tcW w:w="266" w:type="dxa"/>
            <w:tcBorders>
              <w:top w:val="nil"/>
              <w:left w:val="nil"/>
              <w:bottom w:val="single" w:sz="4" w:space="0" w:color="auto"/>
              <w:right w:val="nil"/>
            </w:tcBorders>
            <w:shd w:val="clear" w:color="auto" w:fill="auto"/>
            <w:noWrap/>
            <w:vAlign w:val="bottom"/>
            <w:hideMark/>
          </w:tcPr>
          <w:p w:rsidR="003F6C34" w:rsidRPr="00257B58" w:rsidRDefault="003F6C34" w:rsidP="00257B58">
            <w:pPr>
              <w:spacing w:line="240" w:lineRule="auto"/>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1340" w:type="dxa"/>
            <w:vMerge/>
            <w:tcBorders>
              <w:left w:val="nil"/>
              <w:bottom w:val="single" w:sz="4" w:space="0" w:color="auto"/>
              <w:right w:val="nil"/>
            </w:tcBorders>
            <w:shd w:val="clear" w:color="auto" w:fill="auto"/>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p>
        </w:tc>
        <w:tc>
          <w:tcPr>
            <w:tcW w:w="1020" w:type="dxa"/>
            <w:tcBorders>
              <w:top w:val="nil"/>
              <w:left w:val="nil"/>
              <w:bottom w:val="single" w:sz="4" w:space="0" w:color="auto"/>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Rho*</w:t>
            </w:r>
          </w:p>
        </w:tc>
        <w:tc>
          <w:tcPr>
            <w:tcW w:w="860" w:type="dxa"/>
            <w:tcBorders>
              <w:top w:val="nil"/>
              <w:left w:val="nil"/>
              <w:bottom w:val="single" w:sz="4" w:space="0" w:color="auto"/>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p</w:t>
            </w:r>
          </w:p>
        </w:tc>
        <w:tc>
          <w:tcPr>
            <w:tcW w:w="1021" w:type="dxa"/>
            <w:tcBorders>
              <w:top w:val="nil"/>
              <w:left w:val="nil"/>
              <w:bottom w:val="single" w:sz="4" w:space="0" w:color="auto"/>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Rho*</w:t>
            </w:r>
          </w:p>
        </w:tc>
        <w:tc>
          <w:tcPr>
            <w:tcW w:w="859" w:type="dxa"/>
            <w:tcBorders>
              <w:top w:val="nil"/>
              <w:left w:val="nil"/>
              <w:bottom w:val="single" w:sz="4" w:space="0" w:color="auto"/>
              <w:right w:val="nil"/>
            </w:tcBorders>
            <w:shd w:val="clear" w:color="auto" w:fill="auto"/>
            <w:noWrap/>
            <w:vAlign w:val="bottom"/>
            <w:hideMark/>
          </w:tcPr>
          <w:p w:rsidR="003F6C34" w:rsidRPr="00257B58" w:rsidRDefault="003F6C34" w:rsidP="00257B58">
            <w:pPr>
              <w:spacing w:line="240" w:lineRule="auto"/>
              <w:jc w:val="center"/>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p</w:t>
            </w:r>
          </w:p>
        </w:tc>
      </w:tr>
      <w:tr w:rsidR="00257B58" w:rsidRPr="00257B58" w:rsidTr="00257B58">
        <w:trPr>
          <w:trHeight w:val="300"/>
        </w:trPr>
        <w:tc>
          <w:tcPr>
            <w:tcW w:w="1340" w:type="dxa"/>
            <w:tcBorders>
              <w:top w:val="nil"/>
              <w:left w:val="nil"/>
              <w:bottom w:val="nil"/>
              <w:right w:val="nil"/>
            </w:tcBorders>
            <w:shd w:val="clear" w:color="auto" w:fill="auto"/>
            <w:vAlign w:val="bottom"/>
            <w:hideMark/>
          </w:tcPr>
          <w:p w:rsidR="00257B58" w:rsidRPr="00257B58" w:rsidRDefault="00257B58" w:rsidP="00257B58">
            <w:pPr>
              <w:spacing w:line="240" w:lineRule="auto"/>
              <w:jc w:val="center"/>
              <w:rPr>
                <w:rFonts w:ascii="Calibri" w:eastAsia="Times New Roman" w:hAnsi="Calibri" w:cs="Times New Roman"/>
                <w:b/>
                <w:bCs/>
                <w:color w:val="000000"/>
                <w:lang w:val="en-GB" w:eastAsia="en-GB"/>
              </w:rPr>
            </w:pP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Times New Roman" w:eastAsia="Times New Roman" w:hAnsi="Times New Roman" w:cs="Times New Roman"/>
                <w:lang w:val="en-GB" w:eastAsia="en-GB"/>
              </w:rPr>
            </w:pP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Times New Roman" w:eastAsia="Times New Roman" w:hAnsi="Times New Roman" w:cs="Times New Roman"/>
                <w:lang w:val="en-GB" w:eastAsia="en-GB"/>
              </w:rPr>
            </w:pP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Times New Roman" w:eastAsia="Times New Roman" w:hAnsi="Times New Roman" w:cs="Times New Roman"/>
                <w:lang w:val="en-GB" w:eastAsia="en-GB"/>
              </w:rPr>
            </w:pPr>
          </w:p>
        </w:tc>
        <w:tc>
          <w:tcPr>
            <w:tcW w:w="266"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Times New Roman" w:eastAsia="Times New Roman" w:hAnsi="Times New Roman" w:cs="Times New Roman"/>
                <w:lang w:val="en-GB" w:eastAsia="en-GB"/>
              </w:rPr>
            </w:pPr>
          </w:p>
        </w:tc>
        <w:tc>
          <w:tcPr>
            <w:tcW w:w="1340" w:type="dxa"/>
            <w:tcBorders>
              <w:top w:val="nil"/>
              <w:left w:val="nil"/>
              <w:bottom w:val="nil"/>
              <w:right w:val="nil"/>
            </w:tcBorders>
            <w:shd w:val="clear" w:color="auto" w:fill="auto"/>
            <w:vAlign w:val="bottom"/>
            <w:hideMark/>
          </w:tcPr>
          <w:p w:rsidR="00257B58" w:rsidRPr="00257B58" w:rsidRDefault="00257B58" w:rsidP="00257B58">
            <w:pPr>
              <w:spacing w:line="240" w:lineRule="auto"/>
              <w:rPr>
                <w:rFonts w:ascii="Times New Roman" w:eastAsia="Times New Roman" w:hAnsi="Times New Roman" w:cs="Times New Roman"/>
                <w:lang w:val="en-GB" w:eastAsia="en-GB"/>
              </w:rPr>
            </w:pPr>
          </w:p>
        </w:tc>
        <w:tc>
          <w:tcPr>
            <w:tcW w:w="102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Times New Roman" w:eastAsia="Times New Roman" w:hAnsi="Times New Roman" w:cs="Times New Roman"/>
                <w:lang w:val="en-GB" w:eastAsia="en-GB"/>
              </w:rPr>
            </w:pPr>
          </w:p>
        </w:tc>
        <w:tc>
          <w:tcPr>
            <w:tcW w:w="86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Times New Roman" w:eastAsia="Times New Roman" w:hAnsi="Times New Roman" w:cs="Times New Roman"/>
                <w:lang w:val="en-GB" w:eastAsia="en-GB"/>
              </w:rPr>
            </w:pPr>
          </w:p>
        </w:tc>
        <w:tc>
          <w:tcPr>
            <w:tcW w:w="1021"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Times New Roman" w:eastAsia="Times New Roman" w:hAnsi="Times New Roman" w:cs="Times New Roman"/>
                <w:lang w:val="en-GB" w:eastAsia="en-GB"/>
              </w:rPr>
            </w:pPr>
          </w:p>
        </w:tc>
        <w:tc>
          <w:tcPr>
            <w:tcW w:w="859"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Times New Roman" w:eastAsia="Times New Roman" w:hAnsi="Times New Roman" w:cs="Times New Roman"/>
                <w:lang w:val="en-GB" w:eastAsia="en-GB"/>
              </w:rPr>
            </w:pPr>
          </w:p>
        </w:tc>
      </w:tr>
      <w:tr w:rsidR="00257B58" w:rsidRPr="00257B58" w:rsidTr="00257B58">
        <w:trPr>
          <w:trHeight w:val="315"/>
        </w:trPr>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80%</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55</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108</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51</w:t>
            </w:r>
          </w:p>
        </w:tc>
        <w:tc>
          <w:tcPr>
            <w:tcW w:w="266"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p>
        </w:tc>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80%</w:t>
            </w:r>
          </w:p>
        </w:tc>
        <w:tc>
          <w:tcPr>
            <w:tcW w:w="102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10</w:t>
            </w:r>
          </w:p>
        </w:tc>
        <w:tc>
          <w:tcPr>
            <w:tcW w:w="86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45</w:t>
            </w:r>
          </w:p>
        </w:tc>
        <w:tc>
          <w:tcPr>
            <w:tcW w:w="1021"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11</w:t>
            </w:r>
          </w:p>
        </w:tc>
        <w:tc>
          <w:tcPr>
            <w:tcW w:w="859"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42</w:t>
            </w:r>
          </w:p>
        </w:tc>
      </w:tr>
      <w:tr w:rsidR="00257B58" w:rsidRPr="00257B58" w:rsidTr="00257B58">
        <w:trPr>
          <w:trHeight w:val="315"/>
        </w:trPr>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60-&lt;80%</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92</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125</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74</w:t>
            </w:r>
          </w:p>
        </w:tc>
        <w:tc>
          <w:tcPr>
            <w:tcW w:w="266"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p>
        </w:tc>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60-&lt;80%</w:t>
            </w:r>
          </w:p>
        </w:tc>
        <w:tc>
          <w:tcPr>
            <w:tcW w:w="102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05</w:t>
            </w:r>
          </w:p>
        </w:tc>
        <w:tc>
          <w:tcPr>
            <w:tcW w:w="86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64</w:t>
            </w:r>
          </w:p>
        </w:tc>
        <w:tc>
          <w:tcPr>
            <w:tcW w:w="1021"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02</w:t>
            </w:r>
          </w:p>
        </w:tc>
        <w:tc>
          <w:tcPr>
            <w:tcW w:w="859"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85</w:t>
            </w:r>
          </w:p>
        </w:tc>
      </w:tr>
      <w:tr w:rsidR="00257B58" w:rsidRPr="00257B58" w:rsidTr="00257B58">
        <w:trPr>
          <w:trHeight w:val="315"/>
        </w:trPr>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40-&lt;60%</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74</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109</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68</w:t>
            </w:r>
          </w:p>
        </w:tc>
        <w:tc>
          <w:tcPr>
            <w:tcW w:w="266"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p>
        </w:tc>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40-&lt;60%</w:t>
            </w:r>
          </w:p>
        </w:tc>
        <w:tc>
          <w:tcPr>
            <w:tcW w:w="102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03</w:t>
            </w:r>
          </w:p>
        </w:tc>
        <w:tc>
          <w:tcPr>
            <w:tcW w:w="86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80</w:t>
            </w:r>
          </w:p>
        </w:tc>
        <w:tc>
          <w:tcPr>
            <w:tcW w:w="1021"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06</w:t>
            </w:r>
          </w:p>
        </w:tc>
        <w:tc>
          <w:tcPr>
            <w:tcW w:w="859"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63</w:t>
            </w:r>
          </w:p>
        </w:tc>
      </w:tr>
      <w:tr w:rsidR="00257B58" w:rsidRPr="00257B58" w:rsidTr="00257B58">
        <w:trPr>
          <w:trHeight w:val="315"/>
        </w:trPr>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20-&lt;40%</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64</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97</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66</w:t>
            </w:r>
          </w:p>
        </w:tc>
        <w:tc>
          <w:tcPr>
            <w:tcW w:w="266"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p>
        </w:tc>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20-&lt;40%</w:t>
            </w:r>
          </w:p>
        </w:tc>
        <w:tc>
          <w:tcPr>
            <w:tcW w:w="102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00</w:t>
            </w:r>
          </w:p>
        </w:tc>
        <w:tc>
          <w:tcPr>
            <w:tcW w:w="86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99</w:t>
            </w:r>
          </w:p>
        </w:tc>
        <w:tc>
          <w:tcPr>
            <w:tcW w:w="1021"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07</w:t>
            </w:r>
          </w:p>
        </w:tc>
        <w:tc>
          <w:tcPr>
            <w:tcW w:w="859"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59</w:t>
            </w:r>
          </w:p>
        </w:tc>
      </w:tr>
      <w:tr w:rsidR="00257B58" w:rsidRPr="00257B58" w:rsidTr="00257B58">
        <w:trPr>
          <w:trHeight w:val="315"/>
        </w:trPr>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lt;20%</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47</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137</w:t>
            </w:r>
          </w:p>
        </w:tc>
        <w:tc>
          <w:tcPr>
            <w:tcW w:w="9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34</w:t>
            </w:r>
          </w:p>
        </w:tc>
        <w:tc>
          <w:tcPr>
            <w:tcW w:w="266"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p>
        </w:tc>
        <w:tc>
          <w:tcPr>
            <w:tcW w:w="134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right"/>
              <w:rPr>
                <w:rFonts w:ascii="Calibri" w:eastAsia="Times New Roman" w:hAnsi="Calibri" w:cs="Times New Roman"/>
                <w:b/>
                <w:bCs/>
                <w:color w:val="000000"/>
                <w:lang w:val="en-GB" w:eastAsia="en-GB"/>
              </w:rPr>
            </w:pPr>
            <w:r w:rsidRPr="00257B58">
              <w:rPr>
                <w:rFonts w:ascii="Calibri" w:eastAsia="Times New Roman" w:hAnsi="Calibri" w:cs="Times New Roman"/>
                <w:b/>
                <w:bCs/>
                <w:color w:val="000000"/>
                <w:lang w:val="en-GB" w:eastAsia="en-GB"/>
              </w:rPr>
              <w:t>&lt;20%</w:t>
            </w:r>
          </w:p>
        </w:tc>
        <w:tc>
          <w:tcPr>
            <w:tcW w:w="102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26</w:t>
            </w:r>
          </w:p>
        </w:tc>
        <w:tc>
          <w:tcPr>
            <w:tcW w:w="860"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08</w:t>
            </w:r>
          </w:p>
        </w:tc>
        <w:tc>
          <w:tcPr>
            <w:tcW w:w="1021"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07</w:t>
            </w:r>
          </w:p>
        </w:tc>
        <w:tc>
          <w:tcPr>
            <w:tcW w:w="859" w:type="dxa"/>
            <w:tcBorders>
              <w:top w:val="nil"/>
              <w:left w:val="nil"/>
              <w:bottom w:val="nil"/>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0.66</w:t>
            </w:r>
          </w:p>
        </w:tc>
      </w:tr>
      <w:tr w:rsidR="00257B58" w:rsidRPr="00257B58" w:rsidTr="00257B58">
        <w:trPr>
          <w:trHeight w:val="300"/>
        </w:trPr>
        <w:tc>
          <w:tcPr>
            <w:tcW w:w="1340"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940"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940"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940"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jc w:val="center"/>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266"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1340"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1020"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860"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1021"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c>
          <w:tcPr>
            <w:tcW w:w="859" w:type="dxa"/>
            <w:tcBorders>
              <w:top w:val="nil"/>
              <w:left w:val="nil"/>
              <w:bottom w:val="single" w:sz="4" w:space="0" w:color="auto"/>
              <w:right w:val="nil"/>
            </w:tcBorders>
            <w:shd w:val="clear" w:color="auto" w:fill="auto"/>
            <w:noWrap/>
            <w:vAlign w:val="bottom"/>
            <w:hideMark/>
          </w:tcPr>
          <w:p w:rsidR="00257B58" w:rsidRPr="00257B58" w:rsidRDefault="00257B58" w:rsidP="00257B58">
            <w:pPr>
              <w:spacing w:line="240" w:lineRule="auto"/>
              <w:rPr>
                <w:rFonts w:ascii="Calibri" w:eastAsia="Times New Roman" w:hAnsi="Calibri" w:cs="Times New Roman"/>
                <w:color w:val="000000"/>
                <w:lang w:val="en-GB" w:eastAsia="en-GB"/>
              </w:rPr>
            </w:pPr>
            <w:r w:rsidRPr="00257B58">
              <w:rPr>
                <w:rFonts w:ascii="Calibri" w:eastAsia="Times New Roman" w:hAnsi="Calibri" w:cs="Times New Roman"/>
                <w:color w:val="000000"/>
                <w:lang w:val="en-GB" w:eastAsia="en-GB"/>
              </w:rPr>
              <w:t> </w:t>
            </w:r>
          </w:p>
        </w:tc>
      </w:tr>
    </w:tbl>
    <w:p w:rsidR="000E17B6" w:rsidRPr="00525731" w:rsidRDefault="00257B58" w:rsidP="00D80F71">
      <w:pPr>
        <w:spacing w:line="480" w:lineRule="auto"/>
        <w:jc w:val="both"/>
      </w:pPr>
      <w:r w:rsidRPr="00525731">
        <w:t>*Spearman correlation coefficient for cluster OR association with respective sampling weights</w:t>
      </w:r>
    </w:p>
    <w:p w:rsidR="00A625FA" w:rsidRPr="00525731" w:rsidRDefault="00AF12C8" w:rsidP="00D80F71">
      <w:pPr>
        <w:spacing w:line="480" w:lineRule="auto"/>
        <w:jc w:val="both"/>
      </w:pPr>
      <w:r w:rsidRPr="00525731">
        <w:t xml:space="preserve">Many of the clusters within strata of community sanitation usage dropped out </w:t>
      </w:r>
      <w:r w:rsidR="002173FD" w:rsidRPr="00525731">
        <w:t xml:space="preserve">when </w:t>
      </w:r>
      <w:r w:rsidRPr="00525731">
        <w:t xml:space="preserve">calculating the cluster-stratified </w:t>
      </w:r>
      <w:r w:rsidR="004107B5" w:rsidRPr="00525731">
        <w:t>OR</w:t>
      </w:r>
      <w:r w:rsidRPr="00525731">
        <w:t xml:space="preserve"> because of </w:t>
      </w:r>
      <w:r w:rsidR="00832E41" w:rsidRPr="00525731">
        <w:t xml:space="preserve">marginal 0 </w:t>
      </w:r>
      <w:r w:rsidRPr="00525731">
        <w:t xml:space="preserve">counts. Table </w:t>
      </w:r>
      <w:r w:rsidR="00284AF7" w:rsidRPr="00525731">
        <w:t>S</w:t>
      </w:r>
      <w:r w:rsidR="000209EF" w:rsidRPr="00525731">
        <w:t>2</w:t>
      </w:r>
      <w:r w:rsidRPr="00525731">
        <w:t xml:space="preserve"> shows the number of clusters (n</w:t>
      </w:r>
      <w:r w:rsidR="002F3C4E">
        <w:t>)</w:t>
      </w:r>
      <w:r w:rsidRPr="00525731">
        <w:t xml:space="preserve"> contributing to each stratum-specific analysis out of the total number of clusters within that category of community </w:t>
      </w:r>
      <w:r w:rsidRPr="00525731">
        <w:lastRenderedPageBreak/>
        <w:t>sanitation usage (N</w:t>
      </w:r>
      <w:r w:rsidR="002F3C4E">
        <w:t>)</w:t>
      </w:r>
      <w:r w:rsidRPr="00525731">
        <w:t xml:space="preserve">. </w:t>
      </w:r>
      <w:r w:rsidR="009A303C" w:rsidRPr="00525731">
        <w:t xml:space="preserve">The lowest and highest categories have the lowest proportions of contributing clusters. This finding makes sense as there are fewer households with and without latrines in use within the categories of lowest and highest community sanitation usage, respectively. </w:t>
      </w:r>
    </w:p>
    <w:p w:rsidR="000F11F5" w:rsidRPr="00525731" w:rsidRDefault="000F11F5" w:rsidP="00D80F71">
      <w:pPr>
        <w:spacing w:line="480" w:lineRule="auto"/>
        <w:jc w:val="both"/>
      </w:pPr>
    </w:p>
    <w:p w:rsidR="000C080D" w:rsidRPr="00525731" w:rsidRDefault="009A303C" w:rsidP="00D80F71">
      <w:pPr>
        <w:spacing w:line="480" w:lineRule="auto"/>
        <w:jc w:val="both"/>
      </w:pPr>
      <w:r w:rsidRPr="00525731">
        <w:t xml:space="preserve">Table </w:t>
      </w:r>
      <w:r w:rsidR="000209EF" w:rsidRPr="00525731">
        <w:t xml:space="preserve">S2 </w:t>
      </w:r>
      <w:r w:rsidRPr="00525731">
        <w:t xml:space="preserve">shows the </w:t>
      </w:r>
      <w:r w:rsidR="00DF74F4" w:rsidRPr="00525731">
        <w:t>Spearman</w:t>
      </w:r>
      <w:r w:rsidRPr="00525731">
        <w:t xml:space="preserve"> correlation coefficients between cluster-specific </w:t>
      </w:r>
      <w:r w:rsidR="004107B5" w:rsidRPr="00525731">
        <w:t>OR</w:t>
      </w:r>
      <w:r w:rsidR="00734F54" w:rsidRPr="00525731">
        <w:t>s</w:t>
      </w:r>
      <w:r w:rsidR="004107B5" w:rsidRPr="00525731">
        <w:t xml:space="preserve"> </w:t>
      </w:r>
      <w:r w:rsidRPr="00525731">
        <w:t xml:space="preserve">for the association of household ownership of a latrine in use with AL prevalence and mean individual sampling weights by category of community sanitation usage. The individual sampling weights were </w:t>
      </w:r>
      <w:r w:rsidR="003A4703" w:rsidRPr="00525731">
        <w:t xml:space="preserve">marginally </w:t>
      </w:r>
      <w:r w:rsidRPr="00525731">
        <w:t xml:space="preserve">associated with the magnitude of cluster ORs in the </w:t>
      </w:r>
      <w:r w:rsidR="003A4703" w:rsidRPr="00525731">
        <w:t xml:space="preserve">lowest </w:t>
      </w:r>
      <w:r w:rsidRPr="00525731">
        <w:t>category of community sanitation usage (Rho=0.</w:t>
      </w:r>
      <w:r w:rsidR="003A4703" w:rsidRPr="00525731">
        <w:t>26</w:t>
      </w:r>
      <w:r w:rsidRPr="00525731">
        <w:t>, p=0.0</w:t>
      </w:r>
      <w:r w:rsidR="003A4703" w:rsidRPr="00525731">
        <w:t>8</w:t>
      </w:r>
      <w:r w:rsidR="002F3C4E">
        <w:t>)</w:t>
      </w:r>
      <w:r w:rsidRPr="00525731">
        <w:t>.</w:t>
      </w:r>
      <w:r w:rsidR="000C080D" w:rsidRPr="00525731">
        <w:t xml:space="preserve"> </w:t>
      </w:r>
      <w:r w:rsidR="006C661C" w:rsidRPr="00525731">
        <w:t>Cluster sampling weights were not associated with OR magnitudes</w:t>
      </w:r>
      <w:r w:rsidR="00462992" w:rsidRPr="00525731">
        <w:t>.</w:t>
      </w:r>
    </w:p>
    <w:p w:rsidR="000C080D" w:rsidRPr="00525731" w:rsidRDefault="000C080D" w:rsidP="00D80F71">
      <w:pPr>
        <w:spacing w:line="480" w:lineRule="auto"/>
        <w:jc w:val="both"/>
      </w:pPr>
    </w:p>
    <w:p w:rsidR="000C080D" w:rsidRPr="00525731" w:rsidRDefault="00FE34F5" w:rsidP="00D80F71">
      <w:pPr>
        <w:spacing w:line="480" w:lineRule="auto"/>
        <w:jc w:val="both"/>
      </w:pPr>
      <w:r w:rsidRPr="00525731">
        <w:t xml:space="preserve">In </w:t>
      </w:r>
      <w:r w:rsidR="000C080D" w:rsidRPr="00525731">
        <w:t xml:space="preserve">the lowest category of community sanitation usage, there is </w:t>
      </w:r>
      <w:r w:rsidRPr="00525731">
        <w:t xml:space="preserve">evidence of marginally significant </w:t>
      </w:r>
      <w:r w:rsidR="000C080D" w:rsidRPr="00525731">
        <w:t>correlation between cluster OR magnitude and mean individ</w:t>
      </w:r>
      <w:r w:rsidR="002F3C4E">
        <w:t>ual sampling weight, but there wa</w:t>
      </w:r>
      <w:r w:rsidR="000C080D" w:rsidRPr="00525731">
        <w:t>s one cluster with a high mean individual weight (~320</w:t>
      </w:r>
      <w:r w:rsidR="002F3C4E">
        <w:t>)</w:t>
      </w:r>
      <w:r w:rsidR="000C080D" w:rsidRPr="00525731">
        <w:t xml:space="preserve"> and a high OR (~20</w:t>
      </w:r>
      <w:r w:rsidR="002F3C4E">
        <w:t>)</w:t>
      </w:r>
      <w:r w:rsidR="000C080D" w:rsidRPr="00525731">
        <w:t xml:space="preserve"> that could increase the magnitude of the estimated association within the lowest category of community sanitation usage when weights were incorporated.</w:t>
      </w:r>
    </w:p>
    <w:p w:rsidR="009A303C" w:rsidRDefault="009A303C" w:rsidP="00D80F71">
      <w:pPr>
        <w:spacing w:line="480" w:lineRule="auto"/>
        <w:jc w:val="both"/>
      </w:pPr>
    </w:p>
    <w:p w:rsidR="008C6772" w:rsidRPr="008E4EF6" w:rsidRDefault="008C6772" w:rsidP="00D80F71">
      <w:pPr>
        <w:spacing w:line="480" w:lineRule="auto"/>
        <w:jc w:val="both"/>
        <w:rPr>
          <w:i/>
        </w:rPr>
      </w:pPr>
      <w:r w:rsidRPr="008E4EF6">
        <w:rPr>
          <w:i/>
        </w:rPr>
        <w:t>Conclusion</w:t>
      </w:r>
    </w:p>
    <w:p w:rsidR="003E3EDA" w:rsidRPr="00525731" w:rsidRDefault="00E2722A" w:rsidP="00D80F71">
      <w:pPr>
        <w:spacing w:line="480" w:lineRule="auto"/>
        <w:jc w:val="both"/>
      </w:pPr>
      <w:r w:rsidRPr="00525731">
        <w:t xml:space="preserve">Based on these findings, a </w:t>
      </w:r>
      <w:r w:rsidR="000209EF" w:rsidRPr="00525731">
        <w:t xml:space="preserve">non-protective </w:t>
      </w:r>
      <w:r w:rsidRPr="00525731">
        <w:t xml:space="preserve">association of household sanitation was observed within the lowest stratum of community sanitation usage, but the magnitude of this association was strongly influenced by the individual weights in each cluster and the limited number of clusters contributing to the analysis. The conclusion of a </w:t>
      </w:r>
      <w:r w:rsidR="000209EF" w:rsidRPr="00525731">
        <w:t xml:space="preserve">non-protective </w:t>
      </w:r>
      <w:r w:rsidRPr="00525731">
        <w:t xml:space="preserve">association </w:t>
      </w:r>
      <w:r w:rsidR="00D80F71" w:rsidRPr="00525731">
        <w:t>is</w:t>
      </w:r>
      <w:r w:rsidRPr="00525731">
        <w:t xml:space="preserve"> presented but with this limitation.</w:t>
      </w:r>
    </w:p>
    <w:sectPr w:rsidR="003E3EDA" w:rsidRPr="00525731" w:rsidSect="007470A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6FCF" w:rsidRDefault="006A6FCF" w:rsidP="00023A47">
      <w:pPr>
        <w:spacing w:line="240" w:lineRule="auto"/>
      </w:pPr>
      <w:r>
        <w:separator/>
      </w:r>
    </w:p>
  </w:endnote>
  <w:endnote w:type="continuationSeparator" w:id="0">
    <w:p w:rsidR="006A6FCF" w:rsidRDefault="006A6FCF" w:rsidP="00023A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5918738"/>
      <w:docPartObj>
        <w:docPartGallery w:val="Page Numbers (Bottom of Page)"/>
        <w:docPartUnique/>
      </w:docPartObj>
    </w:sdtPr>
    <w:sdtEndPr>
      <w:rPr>
        <w:noProof/>
      </w:rPr>
    </w:sdtEndPr>
    <w:sdtContent>
      <w:p w:rsidR="004740EA" w:rsidRDefault="004740EA">
        <w:pPr>
          <w:pStyle w:val="Footer"/>
          <w:jc w:val="right"/>
        </w:pPr>
        <w:r>
          <w:fldChar w:fldCharType="begin"/>
        </w:r>
        <w:r>
          <w:instrText xml:space="preserve"> PAGE   \* MERGEFORMAT </w:instrText>
        </w:r>
        <w:r>
          <w:fldChar w:fldCharType="separate"/>
        </w:r>
        <w:r w:rsidR="003868B2">
          <w:rPr>
            <w:noProof/>
          </w:rPr>
          <w:t>4</w:t>
        </w:r>
        <w:r>
          <w:rPr>
            <w:noProof/>
          </w:rPr>
          <w:fldChar w:fldCharType="end"/>
        </w:r>
      </w:p>
    </w:sdtContent>
  </w:sdt>
  <w:p w:rsidR="004740EA" w:rsidRDefault="004740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6FCF" w:rsidRDefault="006A6FCF" w:rsidP="00023A47">
      <w:pPr>
        <w:spacing w:line="240" w:lineRule="auto"/>
      </w:pPr>
      <w:r>
        <w:separator/>
      </w:r>
    </w:p>
  </w:footnote>
  <w:footnote w:type="continuationSeparator" w:id="0">
    <w:p w:rsidR="006A6FCF" w:rsidRDefault="006A6FCF" w:rsidP="00023A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removePersonalInformation/>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xp5a0fe99tspexrvh5rpez0a9090edrzaw&quot;&gt;Reference Library&lt;record-ids&gt;&lt;item&gt;2698&lt;/item&gt;&lt;/record-ids&gt;&lt;/item&gt;&lt;/Libraries&gt;"/>
  </w:docVars>
  <w:rsids>
    <w:rsidRoot w:val="004D3927"/>
    <w:rsid w:val="000209EF"/>
    <w:rsid w:val="00023A47"/>
    <w:rsid w:val="00071A01"/>
    <w:rsid w:val="000803FA"/>
    <w:rsid w:val="000921C6"/>
    <w:rsid w:val="000B0432"/>
    <w:rsid w:val="000B223B"/>
    <w:rsid w:val="000B6454"/>
    <w:rsid w:val="000C080D"/>
    <w:rsid w:val="000E0235"/>
    <w:rsid w:val="000E17B6"/>
    <w:rsid w:val="000E42B6"/>
    <w:rsid w:val="000F11F5"/>
    <w:rsid w:val="000F6268"/>
    <w:rsid w:val="00100F18"/>
    <w:rsid w:val="00130EBA"/>
    <w:rsid w:val="00162487"/>
    <w:rsid w:val="00175F17"/>
    <w:rsid w:val="001872AE"/>
    <w:rsid w:val="001C4793"/>
    <w:rsid w:val="001D1227"/>
    <w:rsid w:val="001F43A0"/>
    <w:rsid w:val="002173FD"/>
    <w:rsid w:val="00257B58"/>
    <w:rsid w:val="00284AF7"/>
    <w:rsid w:val="002973DB"/>
    <w:rsid w:val="002D1B00"/>
    <w:rsid w:val="002D5999"/>
    <w:rsid w:val="002F3C4E"/>
    <w:rsid w:val="0030046D"/>
    <w:rsid w:val="00315319"/>
    <w:rsid w:val="00320358"/>
    <w:rsid w:val="00321191"/>
    <w:rsid w:val="00360D5B"/>
    <w:rsid w:val="003868B2"/>
    <w:rsid w:val="0039175A"/>
    <w:rsid w:val="003A4703"/>
    <w:rsid w:val="003A561B"/>
    <w:rsid w:val="003E3EDA"/>
    <w:rsid w:val="003E5791"/>
    <w:rsid w:val="003F326B"/>
    <w:rsid w:val="003F6C34"/>
    <w:rsid w:val="00402F1A"/>
    <w:rsid w:val="004107B5"/>
    <w:rsid w:val="00421046"/>
    <w:rsid w:val="00435CE7"/>
    <w:rsid w:val="00444758"/>
    <w:rsid w:val="00462992"/>
    <w:rsid w:val="004648D2"/>
    <w:rsid w:val="00473701"/>
    <w:rsid w:val="004740EA"/>
    <w:rsid w:val="00483B70"/>
    <w:rsid w:val="00495225"/>
    <w:rsid w:val="004D3927"/>
    <w:rsid w:val="004D5744"/>
    <w:rsid w:val="00515989"/>
    <w:rsid w:val="00525731"/>
    <w:rsid w:val="00532A39"/>
    <w:rsid w:val="00551908"/>
    <w:rsid w:val="00573D9D"/>
    <w:rsid w:val="00593D42"/>
    <w:rsid w:val="005D59CD"/>
    <w:rsid w:val="005D6179"/>
    <w:rsid w:val="006430C0"/>
    <w:rsid w:val="00643937"/>
    <w:rsid w:val="00656B3E"/>
    <w:rsid w:val="0066162C"/>
    <w:rsid w:val="006713C4"/>
    <w:rsid w:val="00687DCA"/>
    <w:rsid w:val="00693D23"/>
    <w:rsid w:val="006A013E"/>
    <w:rsid w:val="006A6FCF"/>
    <w:rsid w:val="006C661C"/>
    <w:rsid w:val="006E0596"/>
    <w:rsid w:val="0073046F"/>
    <w:rsid w:val="00734F54"/>
    <w:rsid w:val="007470AC"/>
    <w:rsid w:val="007A5837"/>
    <w:rsid w:val="007B1A9C"/>
    <w:rsid w:val="007B2737"/>
    <w:rsid w:val="008050BB"/>
    <w:rsid w:val="00832E41"/>
    <w:rsid w:val="00865031"/>
    <w:rsid w:val="008C6772"/>
    <w:rsid w:val="008D28BE"/>
    <w:rsid w:val="008E4EF6"/>
    <w:rsid w:val="008F1CA7"/>
    <w:rsid w:val="008F66EA"/>
    <w:rsid w:val="009108CC"/>
    <w:rsid w:val="0091117A"/>
    <w:rsid w:val="0093689E"/>
    <w:rsid w:val="0099591E"/>
    <w:rsid w:val="009A303C"/>
    <w:rsid w:val="009A5ED6"/>
    <w:rsid w:val="009C1B39"/>
    <w:rsid w:val="009E6152"/>
    <w:rsid w:val="00A409FA"/>
    <w:rsid w:val="00A60E38"/>
    <w:rsid w:val="00A625FA"/>
    <w:rsid w:val="00A92B3A"/>
    <w:rsid w:val="00AB5553"/>
    <w:rsid w:val="00AB566E"/>
    <w:rsid w:val="00AC529C"/>
    <w:rsid w:val="00AF12C8"/>
    <w:rsid w:val="00AF4571"/>
    <w:rsid w:val="00B14A72"/>
    <w:rsid w:val="00B56118"/>
    <w:rsid w:val="00B57140"/>
    <w:rsid w:val="00B66C90"/>
    <w:rsid w:val="00B735F8"/>
    <w:rsid w:val="00B77A07"/>
    <w:rsid w:val="00C07C3B"/>
    <w:rsid w:val="00C21750"/>
    <w:rsid w:val="00CA3035"/>
    <w:rsid w:val="00D115DF"/>
    <w:rsid w:val="00D17FE0"/>
    <w:rsid w:val="00D26E6D"/>
    <w:rsid w:val="00D80F71"/>
    <w:rsid w:val="00DB5CDF"/>
    <w:rsid w:val="00DF2666"/>
    <w:rsid w:val="00DF74F4"/>
    <w:rsid w:val="00E2722A"/>
    <w:rsid w:val="00E35514"/>
    <w:rsid w:val="00E359A9"/>
    <w:rsid w:val="00E43B96"/>
    <w:rsid w:val="00E55F73"/>
    <w:rsid w:val="00E62305"/>
    <w:rsid w:val="00E876CE"/>
    <w:rsid w:val="00EB5280"/>
    <w:rsid w:val="00EF434B"/>
    <w:rsid w:val="00F27AB5"/>
    <w:rsid w:val="00F42055"/>
    <w:rsid w:val="00FE34F5"/>
    <w:rsid w:val="00FE5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3A47"/>
    <w:pPr>
      <w:tabs>
        <w:tab w:val="center" w:pos="4680"/>
        <w:tab w:val="right" w:pos="9360"/>
      </w:tabs>
      <w:spacing w:line="240" w:lineRule="auto"/>
    </w:pPr>
  </w:style>
  <w:style w:type="character" w:customStyle="1" w:styleId="HeaderChar">
    <w:name w:val="Header Char"/>
    <w:basedOn w:val="DefaultParagraphFont"/>
    <w:link w:val="Header"/>
    <w:uiPriority w:val="99"/>
    <w:rsid w:val="00023A47"/>
  </w:style>
  <w:style w:type="paragraph" w:styleId="Footer">
    <w:name w:val="footer"/>
    <w:basedOn w:val="Normal"/>
    <w:link w:val="FooterChar"/>
    <w:uiPriority w:val="99"/>
    <w:unhideWhenUsed/>
    <w:rsid w:val="00023A47"/>
    <w:pPr>
      <w:tabs>
        <w:tab w:val="center" w:pos="4680"/>
        <w:tab w:val="right" w:pos="9360"/>
      </w:tabs>
      <w:spacing w:line="240" w:lineRule="auto"/>
    </w:pPr>
  </w:style>
  <w:style w:type="character" w:customStyle="1" w:styleId="FooterChar">
    <w:name w:val="Footer Char"/>
    <w:basedOn w:val="DefaultParagraphFont"/>
    <w:link w:val="Footer"/>
    <w:uiPriority w:val="99"/>
    <w:rsid w:val="00023A47"/>
  </w:style>
  <w:style w:type="paragraph" w:customStyle="1" w:styleId="EndNoteBibliographyTitle">
    <w:name w:val="EndNote Bibliography Title"/>
    <w:basedOn w:val="Normal"/>
    <w:link w:val="EndNoteBibliographyTitleChar"/>
    <w:rsid w:val="00DF74F4"/>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F74F4"/>
    <w:rPr>
      <w:rFonts w:ascii="Calibri" w:hAnsi="Calibri"/>
      <w:noProof/>
    </w:rPr>
  </w:style>
  <w:style w:type="paragraph" w:customStyle="1" w:styleId="EndNoteBibliography">
    <w:name w:val="EndNote Bibliography"/>
    <w:basedOn w:val="Normal"/>
    <w:link w:val="EndNoteBibliographyChar"/>
    <w:rsid w:val="00DF74F4"/>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F74F4"/>
    <w:rPr>
      <w:rFonts w:ascii="Calibri" w:hAnsi="Calibri"/>
      <w:noProof/>
    </w:rPr>
  </w:style>
  <w:style w:type="paragraph" w:styleId="BalloonText">
    <w:name w:val="Balloon Text"/>
    <w:basedOn w:val="Normal"/>
    <w:link w:val="BalloonTextChar"/>
    <w:uiPriority w:val="99"/>
    <w:semiHidden/>
    <w:unhideWhenUsed/>
    <w:rsid w:val="00F4205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0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7756876">
      <w:bodyDiv w:val="1"/>
      <w:marLeft w:val="0"/>
      <w:marRight w:val="0"/>
      <w:marTop w:val="0"/>
      <w:marBottom w:val="0"/>
      <w:divBdr>
        <w:top w:val="none" w:sz="0" w:space="0" w:color="auto"/>
        <w:left w:val="none" w:sz="0" w:space="0" w:color="auto"/>
        <w:bottom w:val="none" w:sz="0" w:space="0" w:color="auto"/>
        <w:right w:val="none" w:sz="0" w:space="0" w:color="auto"/>
      </w:divBdr>
    </w:div>
    <w:div w:id="1014191193">
      <w:bodyDiv w:val="1"/>
      <w:marLeft w:val="0"/>
      <w:marRight w:val="0"/>
      <w:marTop w:val="0"/>
      <w:marBottom w:val="0"/>
      <w:divBdr>
        <w:top w:val="none" w:sz="0" w:space="0" w:color="auto"/>
        <w:left w:val="none" w:sz="0" w:space="0" w:color="auto"/>
        <w:bottom w:val="none" w:sz="0" w:space="0" w:color="auto"/>
        <w:right w:val="none" w:sz="0" w:space="0" w:color="auto"/>
      </w:divBdr>
    </w:div>
    <w:div w:id="1269460432">
      <w:bodyDiv w:val="1"/>
      <w:marLeft w:val="0"/>
      <w:marRight w:val="0"/>
      <w:marTop w:val="0"/>
      <w:marBottom w:val="0"/>
      <w:divBdr>
        <w:top w:val="none" w:sz="0" w:space="0" w:color="auto"/>
        <w:left w:val="none" w:sz="0" w:space="0" w:color="auto"/>
        <w:bottom w:val="none" w:sz="0" w:space="0" w:color="auto"/>
        <w:right w:val="none" w:sz="0" w:space="0" w:color="auto"/>
      </w:divBdr>
    </w:div>
    <w:div w:id="1687440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0D9EEC-1334-4C29-A22E-4E6007511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86</Words>
  <Characters>676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6-12-12T16:28:00Z</cp:lastPrinted>
  <dcterms:created xsi:type="dcterms:W3CDTF">2017-02-21T10:36:00Z</dcterms:created>
  <dcterms:modified xsi:type="dcterms:W3CDTF">2017-02-21T10:36:00Z</dcterms:modified>
</cp:coreProperties>
</file>